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3510"/>
        <w:gridCol w:w="1260"/>
        <w:gridCol w:w="1080"/>
        <w:gridCol w:w="990"/>
      </w:tblGrid>
      <w:tr w:rsidR="0003672C" w:rsidRPr="001E5811" w14:paraId="1282376E" w14:textId="77777777" w:rsidTr="00CA1C37">
        <w:trPr>
          <w:trHeight w:val="324"/>
        </w:trPr>
        <w:tc>
          <w:tcPr>
            <w:tcW w:w="854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C84816" w14:textId="4697A145" w:rsidR="0003672C" w:rsidRPr="00CA1C37" w:rsidRDefault="0003672C" w:rsidP="00C103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C37">
              <w:rPr>
                <w:rFonts w:eastAsia="Times New Roman" w:cs="Times New Roman"/>
                <w:b/>
                <w:bCs/>
                <w:color w:val="000000"/>
                <w:szCs w:val="24"/>
              </w:rPr>
              <w:t>Supplemental Table 2. Comparison of PF vs. HS LC-MS/MS proteomic analysis</w:t>
            </w:r>
          </w:p>
        </w:tc>
      </w:tr>
      <w:tr w:rsidR="0052773C" w:rsidRPr="001E5811" w14:paraId="6AF7A3D8" w14:textId="77777777" w:rsidTr="00CA1C37">
        <w:trPr>
          <w:trHeight w:val="324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BB54" w14:textId="34DAF882" w:rsidR="0052773C" w:rsidRPr="001E5811" w:rsidRDefault="0052773C" w:rsidP="00C103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bookmarkStart w:id="0" w:name="RANGE!A1:E331"/>
            <w:r w:rsidRPr="001E5811">
              <w:rPr>
                <w:rFonts w:eastAsia="Times New Roman" w:cs="Times New Roman"/>
                <w:b/>
                <w:bCs/>
                <w:color w:val="000000"/>
                <w:sz w:val="22"/>
              </w:rPr>
              <w:t>UniProtID</w:t>
            </w:r>
            <w:bookmarkEnd w:id="0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5324" w14:textId="77777777" w:rsidR="0052773C" w:rsidRPr="001E5811" w:rsidRDefault="0052773C" w:rsidP="00C103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b/>
                <w:bCs/>
                <w:color w:val="000000"/>
                <w:sz w:val="22"/>
              </w:rPr>
              <w:t>Protein nam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6CD0" w14:textId="77777777" w:rsidR="0052773C" w:rsidRPr="001E5811" w:rsidRDefault="0052773C" w:rsidP="00C103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b/>
                <w:bCs/>
                <w:color w:val="000000"/>
                <w:sz w:val="22"/>
              </w:rPr>
              <w:t>Gene nam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2E25" w14:textId="77777777" w:rsidR="0052773C" w:rsidRPr="001E5811" w:rsidRDefault="0052773C" w:rsidP="005331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b/>
                <w:bCs/>
                <w:color w:val="000000"/>
                <w:sz w:val="22"/>
              </w:rPr>
              <w:t>log2(FC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1F54" w14:textId="2318F152" w:rsidR="0052773C" w:rsidRPr="001E5811" w:rsidRDefault="00CA1C37" w:rsidP="00C103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A1C37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="0052773C" w:rsidRPr="001E5811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value</w:t>
            </w:r>
          </w:p>
        </w:tc>
      </w:tr>
      <w:tr w:rsidR="0052773C" w:rsidRPr="001E5811" w14:paraId="12DDF388" w14:textId="77777777" w:rsidTr="004634E4">
        <w:trPr>
          <w:trHeight w:val="312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5768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K9J6I5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EF0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Aminopeptidase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DA4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RAP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9D80" w14:textId="6EAE3C2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2.2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0AD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52773C" w:rsidRPr="001E5811" w14:paraId="2259AE3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468B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AE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48A8" w14:textId="2FC8AD55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6S Proteasome regulatory subunit p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469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PSMD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29B0" w14:textId="288E846B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2.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1C4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52773C" w:rsidRPr="001E5811" w14:paraId="7566B22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DFBB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EA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F6C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denine phosphoribosyltransfer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BCF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P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F753" w14:textId="4553066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9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F4A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7</w:t>
            </w:r>
          </w:p>
        </w:tc>
      </w:tr>
      <w:tr w:rsidR="0052773C" w:rsidRPr="001E5811" w14:paraId="229A489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CD22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6D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786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Heme-binding protein 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0D9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EB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6C6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8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DD5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</w:tr>
      <w:tr w:rsidR="0052773C" w:rsidRPr="001E5811" w14:paraId="06B2397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0B27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GG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234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ACTB protei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F61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CT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C883" w14:textId="1D29F90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7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175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52773C" w:rsidRPr="001E5811" w14:paraId="43EF970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2FBD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0G0C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6C1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-complex protein 1 subunit e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0B2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CT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55C6" w14:textId="6352E8F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6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6F0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082BB41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12E8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XZ9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9BC0" w14:textId="26B9A75E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Aspartate aminotransfer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031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SP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8518" w14:textId="71D07FF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5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B27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</w:tr>
      <w:tr w:rsidR="0052773C" w:rsidRPr="001E5811" w14:paraId="6489C08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95C1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YD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5729" w14:textId="504C483D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Signal recognition particle subunit 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AF5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RP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6DCD" w14:textId="3431576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4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0DD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52773C" w:rsidRPr="001E5811" w14:paraId="243180D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D0FB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S83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545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Glucose-6-phosphate isomer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A4E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P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681E" w14:textId="53F6A70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4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FDA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  <w:tr w:rsidR="0052773C" w:rsidRPr="001E5811" w14:paraId="1C330FE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9357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TAI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E866" w14:textId="74929873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aldesmon X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5B4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AL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BFC3" w14:textId="55DD62A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4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826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52773C" w:rsidRPr="001E5811" w14:paraId="366EFC0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5B9E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SE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BA7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ytoskeleton-associated protein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68A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KAP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DCED" w14:textId="4A8F759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3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544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52773C" w:rsidRPr="001E5811" w14:paraId="1013858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6DF3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PG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694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N-myc downstream-regulated gene 1 protei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548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DR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B947" w14:textId="4645578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3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D5F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52773C" w:rsidRPr="001E5811" w14:paraId="1007668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7845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LN4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925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amily with sequence similarity 98 member 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B95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AM98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8030" w14:textId="0E6B849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3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A5E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  <w:tr w:rsidR="0052773C" w:rsidRPr="001E5811" w14:paraId="15A091D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629E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Q27HV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83D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UDP-N-acetylglucosamine--peptide N-acetylglucosaminyltransferase 110 kDa subuni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A68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OG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21BA" w14:textId="6056250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3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A06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52773C" w:rsidRPr="001E5811" w14:paraId="735BF3A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7AE7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S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B809" w14:textId="4904741B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Signal recognition particle subunit 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22F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RP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19B8" w14:textId="4992471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2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7B1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52773C" w:rsidRPr="001E5811" w14:paraId="7C5237E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E2BE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AA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EA4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B1/RHD3-type G domain-containing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6EF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B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F22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2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24F3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</w:tr>
      <w:tr w:rsidR="0052773C" w:rsidRPr="001E5811" w14:paraId="2D7D90F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7402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BC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057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Bifunctional epoxide hydrolase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AD1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EPHX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7066" w14:textId="0BBD898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2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98E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2</w:t>
            </w:r>
          </w:p>
        </w:tc>
      </w:tr>
      <w:tr w:rsidR="0052773C" w:rsidRPr="001E5811" w14:paraId="4E812F4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F17C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D7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915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Prune exopolyphosphate 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C05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UN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0473" w14:textId="2C845026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2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709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52773C" w:rsidRPr="001E5811" w14:paraId="11D306F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F187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RKK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B7F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oline rich coiled-coil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3D7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R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199B" w14:textId="1E27066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2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04F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52773C" w:rsidRPr="001E5811" w14:paraId="77DB05A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E208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H5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6769" w14:textId="7B0CE6B6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Sec61 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 xml:space="preserve">translocon subunit </w:t>
            </w:r>
            <w:r w:rsidRPr="001E5811">
              <w:rPr>
                <w:rFonts w:eastAsia="Times New Roman" w:cs="Times New Roman"/>
                <w:color w:val="000000"/>
                <w:sz w:val="22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D98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EC6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B96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2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625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0</w:t>
            </w:r>
          </w:p>
        </w:tc>
      </w:tr>
      <w:tr w:rsidR="0052773C" w:rsidRPr="001E5811" w14:paraId="7BAC812E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524F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R0E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329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Alpha-mannosid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4F7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AN2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0B9B" w14:textId="1F79FFD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2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F37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</w:tr>
      <w:tr w:rsidR="0052773C" w:rsidRPr="001E5811" w14:paraId="7DD14DA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4ABF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CP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C5B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UV excision repair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1D6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AD23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DD8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2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E61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</w:tr>
      <w:tr w:rsidR="0052773C" w:rsidRPr="001E5811" w14:paraId="45075C6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D1A8B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3LAT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31B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soleucine--tRNA lig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36E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AR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6508" w14:textId="2658450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2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BC6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52773C" w:rsidRPr="001E5811" w14:paraId="4B9A867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018C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QQE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84A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llagen type I alpha 1 ch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EBF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2E83" w14:textId="1F5FC56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2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3D1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231089DE" w14:textId="77777777" w:rsidTr="004634E4">
        <w:trPr>
          <w:trHeight w:val="324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5193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HM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026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poptosis inhibitor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291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PI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5C3F" w14:textId="382484FD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2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CC6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</w:tr>
      <w:tr w:rsidR="0052773C" w:rsidRPr="001E5811" w14:paraId="30C2A76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5E15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NHK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A7D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ong-chain specific acyl-CoA dehydrogenase, mitochondri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7430" w14:textId="6F305D0A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CA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3F29" w14:textId="0C92883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2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ED2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3</w:t>
            </w:r>
          </w:p>
        </w:tc>
      </w:tr>
      <w:tr w:rsidR="0052773C" w:rsidRPr="001E5811" w14:paraId="5C74224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C54B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66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8CF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aminin subunit gamma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6D7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AM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9134" w14:textId="6C808A8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2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2DF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52773C" w:rsidRPr="001E5811" w14:paraId="67803F1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490D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RN5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F3D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ldehyde dehydrogenase 1 family member 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F6F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LDH1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36BF" w14:textId="1A4F7A7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1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03E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</w:tr>
      <w:tr w:rsidR="0052773C" w:rsidRPr="001E5811" w14:paraId="6AFEB50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1E39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H1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2B6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Basic leucine zipper and W2 domains 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8DD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BZW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9FD7" w14:textId="761A193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1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C50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2</w:t>
            </w:r>
          </w:p>
        </w:tc>
      </w:tr>
      <w:tr w:rsidR="0052773C" w:rsidRPr="001E5811" w14:paraId="40B7F71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2B81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3LUD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096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Superoxide dismut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0BE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O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D2C4" w14:textId="07667E2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1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A35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</w:tr>
      <w:tr w:rsidR="0052773C" w:rsidRPr="001E5811" w14:paraId="0946978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E963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lastRenderedPageBreak/>
              <w:t>A0A480TTD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1DD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mportin-5 isoform X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5A2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PO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BD8D" w14:textId="79631C0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1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780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52773C" w:rsidRPr="001E5811" w14:paraId="0CF4ADB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FF5B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5H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B8A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lucogen phosphorylase 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02C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YG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EAE7" w14:textId="6A36673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1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92E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2</w:t>
            </w:r>
          </w:p>
        </w:tc>
      </w:tr>
      <w:tr w:rsidR="0052773C" w:rsidRPr="001E5811" w14:paraId="6050BE3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85B7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PH8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708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IV Tat-specific factor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700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TATS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F62C" w14:textId="4423B2BB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C03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5559967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E774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6ZY3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F88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MP synthase glutamine-hydrolyz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E23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MP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F2CF" w14:textId="0D3A902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1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A3E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</w:tr>
      <w:tr w:rsidR="0052773C" w:rsidRPr="001E5811" w14:paraId="6280214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D9DF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UF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943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icolin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2ED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FCN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C9BE" w14:textId="3D5AE13B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1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5D7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  <w:tr w:rsidR="0052773C" w:rsidRPr="001E5811" w14:paraId="32353EC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8B83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LMY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1A1F" w14:textId="6BB2E37F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oteasome subunit beta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0DC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SM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329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1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786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76DBAB5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5D15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8CG4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3B1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oteasome 26S subunit, non-ATPase regulatory subunit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98D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SMD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004B" w14:textId="627F76BD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1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F9B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0</w:t>
            </w:r>
          </w:p>
        </w:tc>
      </w:tr>
      <w:tr w:rsidR="0052773C" w:rsidRPr="001E5811" w14:paraId="1771E9B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9C60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RG1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0F9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eterogeneous nuclear ribonucleoprotein 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18E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NRNP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72F0" w14:textId="4EFB167D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3D0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52773C" w:rsidRPr="001E5811" w14:paraId="6A7D4AC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03B6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5C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503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Very-long-chain enoyl-CoA reduct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075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EC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CCF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C02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52773C" w:rsidRPr="001E5811" w14:paraId="57C6D32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A7DC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91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6C5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TP synthase subunit f, mitochondri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4E6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TP5J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52E7" w14:textId="387A908B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5C6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</w:tr>
      <w:tr w:rsidR="0052773C" w:rsidRPr="001E5811" w14:paraId="713A275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0892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QKZ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067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aminin subunit beta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DBA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AM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3B2C" w14:textId="3C572776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CA3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</w:tr>
      <w:tr w:rsidR="0052773C" w:rsidRPr="001E5811" w14:paraId="44F1AF0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3239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K1VDV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527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ctin related protein 2/3 complex subunit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98E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RPC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2240" w14:textId="76919D9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B19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8</w:t>
            </w:r>
          </w:p>
        </w:tc>
      </w:tr>
      <w:tr w:rsidR="0052773C" w:rsidRPr="001E5811" w14:paraId="3E938F3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35A1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ED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A61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eat shock protein cognate 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540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SP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012F" w14:textId="4B57FE9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38E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52773C" w:rsidRPr="001E5811" w14:paraId="11A742B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96CD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WE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7C9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eticulocalbin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243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C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1644" w14:textId="09CE415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344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52773C" w:rsidRPr="001E5811" w14:paraId="2D11E10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7510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EY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5EA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Spermine synth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D4D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M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6A6A" w14:textId="48AC9A3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6B0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3</w:t>
            </w:r>
          </w:p>
        </w:tc>
      </w:tr>
      <w:tr w:rsidR="0052773C" w:rsidRPr="001E5811" w14:paraId="50485AF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19C8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1C7A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FDF3" w14:textId="6AE10D5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llagen alpha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E5811">
              <w:rPr>
                <w:rFonts w:eastAsia="Times New Roman" w:cs="Times New Roman"/>
                <w:color w:val="000000"/>
                <w:sz w:val="22"/>
              </w:rPr>
              <w:t>XVIII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 xml:space="preserve"> alpha 1 </w:t>
            </w: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chai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265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L18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F536" w14:textId="20A4148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E54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</w:tr>
      <w:tr w:rsidR="0052773C" w:rsidRPr="001E5811" w14:paraId="28ACCBC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57F2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7J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FBF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cidic nuclear phosphoprotein 32 family member 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160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NP3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0F3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D18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5</w:t>
            </w:r>
          </w:p>
        </w:tc>
      </w:tr>
      <w:tr w:rsidR="0052773C" w:rsidRPr="001E5811" w14:paraId="2823E7CD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2AA2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R6J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3C42" w14:textId="48CE7F90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Proteasome subunit beta 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A29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SM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5DCB" w14:textId="5C4A587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F8C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52773C" w:rsidRPr="001E5811" w14:paraId="7EEEF8F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0607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15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898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Zinc finger DBF-type containing 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C0C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ZDBF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9019" w14:textId="2B30F7D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E80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</w:tr>
      <w:tr w:rsidR="0052773C" w:rsidRPr="001E5811" w14:paraId="519DD90E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1B37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3L77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65D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HECT-type E3 ubiquitin transfer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32D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UW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2E81" w14:textId="1FD6498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D5A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230CB6A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CDE2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7S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5A5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uclear cap binding protein subunit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587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CB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5773" w14:textId="590D1F8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BEC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1</w:t>
            </w:r>
          </w:p>
        </w:tc>
      </w:tr>
      <w:tr w:rsidR="0052773C" w:rsidRPr="001E5811" w14:paraId="2DB959D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70C5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1BC8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34E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ibose-5-phosphate isomerase isoform X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7C5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P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34CC" w14:textId="24E7A0F6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5C3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52773C" w:rsidRPr="001E5811" w14:paraId="018C40E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76F9B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VY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6E7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oly(U)-binding-splicing-fa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A1C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UF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20F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1.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A33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52773C" w:rsidRPr="001E5811" w14:paraId="1E12B75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1F80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3L5B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8A1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40S ribosomal protein S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9B9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PS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3789" w14:textId="6FBBF7ED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9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85B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7FACC0F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0855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5A8V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E9F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Heat shock 70kDa protein 1A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8BA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SPA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BD11" w14:textId="5218C61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9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E84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7A6C4B6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4718B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PM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ADD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asein kinase 2 alpha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3B3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SNK2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AD13" w14:textId="70FA0E26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9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AFD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9</w:t>
            </w:r>
          </w:p>
        </w:tc>
      </w:tr>
      <w:tr w:rsidR="0052773C" w:rsidRPr="001E5811" w14:paraId="6E309B1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6CA3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L5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D1E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BX homeobox interacting protei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A6E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BXI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AC2E" w14:textId="30057EAB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9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1B2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3</w:t>
            </w:r>
          </w:p>
        </w:tc>
      </w:tr>
      <w:tr w:rsidR="0052773C" w:rsidRPr="001E5811" w14:paraId="52E225EE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A4E6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XI7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438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ibosomal L1 domain-containing protei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16F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SL1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0786" w14:textId="5B56573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9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6FB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6</w:t>
            </w:r>
          </w:p>
        </w:tc>
      </w:tr>
      <w:tr w:rsidR="0052773C" w:rsidRPr="001E5811" w14:paraId="774CB36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5F79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R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78A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ynamin-1-like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D1F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NM1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E464" w14:textId="2D00A1A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9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A20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8</w:t>
            </w:r>
          </w:p>
        </w:tc>
      </w:tr>
      <w:tr w:rsidR="0052773C" w:rsidRPr="001E5811" w14:paraId="5AB5B8E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AD18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NG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176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DZ domain-containing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2DC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HNA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FC7B" w14:textId="6A7D162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9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03C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</w:tr>
      <w:tr w:rsidR="0052773C" w:rsidRPr="001E5811" w14:paraId="588DC84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318D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Q0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95F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umic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345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B5C2" w14:textId="7042E956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9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D09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52773C" w:rsidRPr="001E5811" w14:paraId="7C42BD0D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8993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RST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BBE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Heat shock protein 105 kDa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8BF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SP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6BC9" w14:textId="2C3E352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9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A49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52773C" w:rsidRPr="001E5811" w14:paraId="3249F00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B878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QR3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C80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Protein S10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509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100A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A21E" w14:textId="530BCD5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9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31C3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3</w:t>
            </w:r>
          </w:p>
        </w:tc>
      </w:tr>
      <w:tr w:rsidR="0052773C" w:rsidRPr="001E5811" w14:paraId="47D8E1E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98BB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TJ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CEA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amin B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D63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MN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5432" w14:textId="137433EB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9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CAB3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34CD7F4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F79E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1L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F0C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polipoprotein A-I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FC4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PO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FE8B" w14:textId="3781A8F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9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F0A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0</w:t>
            </w:r>
          </w:p>
        </w:tc>
      </w:tr>
      <w:tr w:rsidR="0052773C" w:rsidRPr="001E5811" w14:paraId="369AA93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79DC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K9J6H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D75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lpha-2-macroglobul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29D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2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8236" w14:textId="30F3164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FD1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4E65F5E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B196B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C9F3C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07AB" w14:textId="3B56942B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Beta-glucuronid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173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US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837C" w14:textId="3DA69AE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FD5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2</w:t>
            </w:r>
          </w:p>
        </w:tc>
      </w:tr>
      <w:tr w:rsidR="0052773C" w:rsidRPr="001E5811" w14:paraId="78EDB4C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69B9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Q2957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F9E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Histone H2B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89F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Histone H2B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50D2" w14:textId="042C2E1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79C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2</w:t>
            </w:r>
          </w:p>
        </w:tc>
      </w:tr>
      <w:tr w:rsidR="0052773C" w:rsidRPr="001E5811" w14:paraId="5AFC3B0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DAB3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1AUZ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FCC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Zyx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524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ZY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74E3" w14:textId="122A672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156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2</w:t>
            </w:r>
          </w:p>
        </w:tc>
      </w:tr>
      <w:tr w:rsidR="0052773C" w:rsidRPr="001E5811" w14:paraId="52708F1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16C3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2G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1AD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Activator of HSP90 ATPase activity 1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197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AHSA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045C" w14:textId="7211EAD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095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1</w:t>
            </w:r>
          </w:p>
        </w:tc>
      </w:tr>
      <w:tr w:rsidR="0052773C" w:rsidRPr="001E5811" w14:paraId="5A0A1F4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D57D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9YUB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C23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Cysteine and histidine-rich domain-containing protein 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C6C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HORD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156E" w14:textId="037A124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210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4</w:t>
            </w:r>
          </w:p>
        </w:tc>
      </w:tr>
      <w:tr w:rsidR="0052773C" w:rsidRPr="001E5811" w14:paraId="6717680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ED70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PC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51D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atomer subunit del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136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RC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3B65" w14:textId="333EB2FD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4C4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6</w:t>
            </w:r>
          </w:p>
        </w:tc>
      </w:tr>
      <w:tr w:rsidR="0052773C" w:rsidRPr="001E5811" w14:paraId="47FC021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DE64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RH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FC2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Glyoxalase I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CC1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L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AF32" w14:textId="50B8638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F72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52773C" w:rsidRPr="001E5811" w14:paraId="716A3C7E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8CFF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IC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5B7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umor protein D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DB4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PD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97C6" w14:textId="338527D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645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9</w:t>
            </w:r>
          </w:p>
        </w:tc>
      </w:tr>
      <w:tr w:rsidR="0052773C" w:rsidRPr="001E5811" w14:paraId="5A95AF2D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F9F8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W11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5A9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mall nuclear ribonucleoprotein Sm D2 (Sm-D2) (snRNP core protein D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A30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NRP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4E47" w14:textId="2B8D0ED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EFB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6</w:t>
            </w:r>
          </w:p>
        </w:tc>
      </w:tr>
      <w:tr w:rsidR="0052773C" w:rsidRPr="001E5811" w14:paraId="3AAC562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E2DC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QI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3D9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caffold attachment factor 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5FB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AF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8AA2" w14:textId="46A8A03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52C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6</w:t>
            </w:r>
          </w:p>
        </w:tc>
      </w:tr>
      <w:tr w:rsidR="0052773C" w:rsidRPr="001E5811" w14:paraId="22AE887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2855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FA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2CA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ibosomal protein L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D88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PL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EB37" w14:textId="6F2097E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891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2CD04C0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6AEF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1066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791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Follistati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646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C9F6" w14:textId="7A0234D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AB5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</w:tr>
      <w:tr w:rsidR="0052773C" w:rsidRPr="001E5811" w14:paraId="15593FF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1622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6UWK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B2E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Olfactomedin like 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68D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OLFML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A054" w14:textId="5C6FC49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6E0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52773C" w:rsidRPr="001E5811" w14:paraId="0233BB1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7A16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6ZVS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A88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plicing factor 3B subunit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76F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F3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BA1A" w14:textId="70812F0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4A6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1</w:t>
            </w:r>
          </w:p>
        </w:tc>
      </w:tr>
      <w:tr w:rsidR="0052773C" w:rsidRPr="001E5811" w14:paraId="0F8768B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D364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0B8RTN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076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lucosidase, alph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BB5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3E7D" w14:textId="7356C57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369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</w:tr>
      <w:tr w:rsidR="0052773C" w:rsidRPr="001E5811" w14:paraId="1B20B6BE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92C3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28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1DD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anC like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5FA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ANC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941A" w14:textId="1582B7C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A9D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9</w:t>
            </w:r>
          </w:p>
        </w:tc>
      </w:tr>
      <w:tr w:rsidR="0052773C" w:rsidRPr="001E5811" w14:paraId="4C9E1C1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F4BB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U2S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E01A" w14:textId="4F0425D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U5 small nuclear ribonucleoprotein 40 kDa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29A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NRNP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B357" w14:textId="3AC34CF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8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171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52773C" w:rsidRPr="001E5811" w14:paraId="42E42FFD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8312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RQR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E27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H domain containing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B5C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H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A45B" w14:textId="51B599C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03B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3</w:t>
            </w:r>
          </w:p>
        </w:tc>
      </w:tr>
      <w:tr w:rsidR="0052773C" w:rsidRPr="001E5811" w14:paraId="3382A7E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1D2B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0G78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1C6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N-acetylneuraminic acid synth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938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A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8266" w14:textId="0AF2ADA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738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306E161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F588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B5APU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FB3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ctin-related protein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AA4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CT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E61F" w14:textId="78243A9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1C3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52773C" w:rsidRPr="001E5811" w14:paraId="33B24CF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1761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3LUZ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7FF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pine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B7A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PN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D0B2" w14:textId="46001F4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11A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0</w:t>
            </w:r>
          </w:p>
        </w:tc>
      </w:tr>
      <w:tr w:rsidR="0052773C" w:rsidRPr="001E5811" w14:paraId="79E82FF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E925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6ZSA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F6D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3-hydroxybutyrate dehydrogenase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4FE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BDH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D9B6" w14:textId="4A06F46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182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5</w:t>
            </w:r>
          </w:p>
        </w:tc>
      </w:tr>
      <w:tr w:rsidR="0052773C" w:rsidRPr="001E5811" w14:paraId="00BF1A8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50AB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YI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159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llagen type XII alpha 1 ch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955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L12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5538" w14:textId="74EA529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0FA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</w:tr>
      <w:tr w:rsidR="0052773C" w:rsidRPr="001E5811" w14:paraId="4CB2594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91C6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QW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B58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1 histone family member 0 (Histone H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932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1F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0A18" w14:textId="2E3ED0CD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2D23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9</w:t>
            </w:r>
          </w:p>
        </w:tc>
      </w:tr>
      <w:tr w:rsidR="0052773C" w:rsidRPr="001E5811" w14:paraId="09529D5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7D02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Q6XGY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86C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2,4-dienoyl-CoA reduct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E1C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EC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71F1" w14:textId="4FBF512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19A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9</w:t>
            </w:r>
          </w:p>
        </w:tc>
      </w:tr>
      <w:tr w:rsidR="0052773C" w:rsidRPr="001E5811" w14:paraId="0ECF3ED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B2C4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2Z5P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B4E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U6 snRNA-associated Sm-like protei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C73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SM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D695" w14:textId="70DD09FB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FC2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</w:tr>
      <w:tr w:rsidR="0052773C" w:rsidRPr="001E5811" w14:paraId="1CD2707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A42F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1AUH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433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Low-density lipoprotein receptor-related protein 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73D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R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FD64" w14:textId="01B35C1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CBD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6</w:t>
            </w:r>
          </w:p>
        </w:tc>
      </w:tr>
      <w:tr w:rsidR="0052773C" w:rsidRPr="001E5811" w14:paraId="6B8148E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04C2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LH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81B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EAD-box helicase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DB2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DX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AF00" w14:textId="46455FE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7D8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7DBB15E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7FA4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QCT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310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ibulin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468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BL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E430" w14:textId="0CEB8B3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BBB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52773C" w:rsidRPr="001E5811" w14:paraId="09000F4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3CC8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ZX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3FD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olyl endopeptid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4C2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E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7D1C" w14:textId="2BA48B0D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5CF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2</w:t>
            </w:r>
          </w:p>
        </w:tc>
      </w:tr>
      <w:tr w:rsidR="0052773C" w:rsidRPr="001E5811" w14:paraId="4C6ADF5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6DC5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3LR5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4B9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Peptidylprolyl isomer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FDB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KB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97D1" w14:textId="13BD7A7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F3F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8</w:t>
            </w:r>
          </w:p>
        </w:tc>
      </w:tr>
      <w:tr w:rsidR="0052773C" w:rsidRPr="001E5811" w14:paraId="115AEEB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6BE4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3LD4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BA6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ytosol aminopeptid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F0F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A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DF25" w14:textId="59BE33C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61F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</w:tr>
      <w:tr w:rsidR="0052773C" w:rsidRPr="001E5811" w14:paraId="6455BB9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3D6B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1Z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F3B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Aspartate beta-hydroxyl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924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SP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0BED" w14:textId="70D4480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590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8</w:t>
            </w:r>
          </w:p>
        </w:tc>
      </w:tr>
      <w:tr w:rsidR="0052773C" w:rsidRPr="001E5811" w14:paraId="4A057CE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A32F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3E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41B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Transmembrane emp24 domain-containing protein 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FF7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MED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A80E" w14:textId="6939CFA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13C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52773C" w:rsidRPr="001E5811" w14:paraId="7BC72B6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5BD9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Z8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974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Heterchromatin protein 1-binding protein 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8DC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P1B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3AED" w14:textId="5E7F41E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66F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1</w:t>
            </w:r>
          </w:p>
        </w:tc>
      </w:tr>
      <w:tr w:rsidR="0052773C" w:rsidRPr="001E5811" w14:paraId="3C5134B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7FD6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BE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530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YB binding protein 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2D3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YBBP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E350" w14:textId="095DCB3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345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8</w:t>
            </w:r>
          </w:p>
        </w:tc>
      </w:tr>
      <w:tr w:rsidR="0052773C" w:rsidRPr="001E5811" w14:paraId="242B839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F358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2Z5C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63F7" w14:textId="2021DA90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nnexin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 xml:space="preserve"> A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F87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NXA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98C3" w14:textId="0330A74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7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5F2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414E67D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391A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QU2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285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e-mRNA-processing factor 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F47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PF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398C" w14:textId="7703E4D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9D6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7E3D2D6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25A6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UR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FD3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Polypyrimidine tract-binding protein 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A15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PTBP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2EBA" w14:textId="02C100C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430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9</w:t>
            </w:r>
          </w:p>
        </w:tc>
      </w:tr>
      <w:tr w:rsidR="0052773C" w:rsidRPr="001E5811" w14:paraId="34C111D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2C30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W8J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70E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AR DNA-binding protein 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746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ARD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AAD9" w14:textId="75362AF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245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3</w:t>
            </w:r>
          </w:p>
        </w:tc>
      </w:tr>
      <w:tr w:rsidR="0052773C" w:rsidRPr="001E5811" w14:paraId="41C658F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5749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D8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98E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ukaryotic translation initiation factor 3 subunit J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684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IF3J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3286" w14:textId="01BED86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2A8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5</w:t>
            </w:r>
          </w:p>
        </w:tc>
      </w:tr>
      <w:tr w:rsidR="0052773C" w:rsidRPr="001E5811" w14:paraId="689858D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F440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5Q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CED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3'-phosphoadenosine 5'-phosphosulfate synthase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BED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APS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0DAE" w14:textId="78118EB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A24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3</w:t>
            </w:r>
          </w:p>
        </w:tc>
      </w:tr>
      <w:tr w:rsidR="0052773C" w:rsidRPr="001E5811" w14:paraId="023D095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5D78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Y6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F7B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ADH-cytochrome b5 reduct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09DD" w14:textId="35EA5309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YB5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29B8" w14:textId="711EC20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47C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6</w:t>
            </w:r>
          </w:p>
        </w:tc>
      </w:tr>
      <w:tr w:rsidR="0052773C" w:rsidRPr="001E5811" w14:paraId="0CF1BC4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B48DB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QU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F0F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Peptidylprolyl isomer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45B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KBP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90F0" w14:textId="4D31F3A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330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</w:tr>
      <w:tr w:rsidR="0052773C" w:rsidRPr="001E5811" w14:paraId="09112C9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FCC1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1361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D32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ATP synthase-coupling factor 6, mitochondrial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B91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ATP5PF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8D9B" w14:textId="44059FC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314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9</w:t>
            </w:r>
          </w:p>
        </w:tc>
      </w:tr>
      <w:tr w:rsidR="0052773C" w:rsidRPr="001E5811" w14:paraId="2DD5B3F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84E6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2THZ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E1E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Albumi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9F7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L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0FFC" w14:textId="7FCBF3CD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37A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7</w:t>
            </w:r>
          </w:p>
        </w:tc>
      </w:tr>
      <w:tr w:rsidR="0052773C" w:rsidRPr="001E5811" w14:paraId="3319169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5202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56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79AD" w14:textId="3435151C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0S acidic ribosomal protei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AA2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PL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7ED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0FA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1</w:t>
            </w:r>
          </w:p>
        </w:tc>
      </w:tr>
      <w:tr w:rsidR="0052773C" w:rsidRPr="001E5811" w14:paraId="56C9925E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47D0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U7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CED6" w14:textId="464CA972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minoacyl tRNA synthetase complex interactin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>g</w:t>
            </w: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 multifunctional protein 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B84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IM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D2D6" w14:textId="2F8ACE7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416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0</w:t>
            </w:r>
          </w:p>
        </w:tc>
      </w:tr>
      <w:tr w:rsidR="0052773C" w:rsidRPr="001E5811" w14:paraId="7601477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0FA9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ME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2F8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erine/threonine-protein kinase PRP4 homolo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ECA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PF4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4729" w14:textId="739129E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EC3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8</w:t>
            </w:r>
          </w:p>
        </w:tc>
      </w:tr>
      <w:tr w:rsidR="0052773C" w:rsidRPr="001E5811" w14:paraId="16044DD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0033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G1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299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Phosphatidylinositol transfer protein beta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82C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ITPN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6AE8" w14:textId="5F06FC76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12D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1</w:t>
            </w:r>
          </w:p>
        </w:tc>
      </w:tr>
      <w:tr w:rsidR="0052773C" w:rsidRPr="001E5811" w14:paraId="5C96A55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A719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AB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A050" w14:textId="00B78CA3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cAMP-dependent protein kinase 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>catalytic subunit alph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18B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KA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336A" w14:textId="25C8E79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3FA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</w:tr>
      <w:tr w:rsidR="0052773C" w:rsidRPr="001E5811" w14:paraId="2625117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1DE1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B5APU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BA6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ctin-related protein 2/3 complex subuni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E04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RPC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DBFB" w14:textId="4F11C03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245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7</w:t>
            </w:r>
          </w:p>
        </w:tc>
      </w:tr>
      <w:tr w:rsidR="0052773C" w:rsidRPr="001E5811" w14:paraId="350267F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C3B4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B6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EBD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-complex protein 1 subunit alph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5C1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C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A98B" w14:textId="5C4F21D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E74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6E87DE6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B01B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6ZKB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950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mplement C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04F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56A3" w14:textId="329688ED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70F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  <w:tr w:rsidR="0052773C" w:rsidRPr="001E5811" w14:paraId="3B99F3A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C802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SDM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CE9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Kinectin isoform X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FA2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KT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A9E0" w14:textId="7D4E8CA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D72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52773C" w:rsidRPr="001E5811" w14:paraId="31120CC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41AE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6B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678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Prolargin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A9E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EL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6A38" w14:textId="0577868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DBF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</w:tr>
      <w:tr w:rsidR="0052773C" w:rsidRPr="001E5811" w14:paraId="49E40CB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09A3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IN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EFB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cid phosphat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3BF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C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5ACF" w14:textId="35D4E1D6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6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762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7</w:t>
            </w:r>
          </w:p>
        </w:tc>
      </w:tr>
      <w:tr w:rsidR="0052773C" w:rsidRPr="001E5811" w14:paraId="2B2DA9D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950F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KL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6800" w14:textId="519F65D4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euroblast differentiation-associated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B865" w14:textId="2D8DE876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>HN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BFDA" w14:textId="6F81B15D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DAC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8</w:t>
            </w:r>
          </w:p>
        </w:tc>
      </w:tr>
      <w:tr w:rsidR="0052773C" w:rsidRPr="001E5811" w14:paraId="10DF6DC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92A4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YMD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57E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olyl 3-hydroxylase 1 isoform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74B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3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1EE6" w14:textId="4C41C6E6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25C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7</w:t>
            </w:r>
          </w:p>
        </w:tc>
      </w:tr>
      <w:tr w:rsidR="0052773C" w:rsidRPr="001E5811" w14:paraId="272D06B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267D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1B2TT5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98E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Aspartate aminotransfer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777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O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FE7E" w14:textId="2B86677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1CE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8</w:t>
            </w:r>
          </w:p>
        </w:tc>
      </w:tr>
      <w:tr w:rsidR="0052773C" w:rsidRPr="001E5811" w14:paraId="063A627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72A3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3TYC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5F5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Eukaryotic translation initiation factor 3 subunit B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556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EIF3B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B8AB" w14:textId="35F6E98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3BB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0</w:t>
            </w:r>
          </w:p>
        </w:tc>
      </w:tr>
      <w:tr w:rsidR="0052773C" w:rsidRPr="001E5811" w14:paraId="0F3B755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FAB9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GS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D90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ypoxia up-regulated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BFD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YOU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2EBD" w14:textId="4A04F70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D2C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</w:tr>
      <w:tr w:rsidR="0052773C" w:rsidRPr="001E5811" w14:paraId="6696087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1065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QFC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DD8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Malate dehydrogen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0DD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D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82E5" w14:textId="152B7F7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5A1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0</w:t>
            </w:r>
          </w:p>
        </w:tc>
      </w:tr>
      <w:tr w:rsidR="0052773C" w:rsidRPr="001E5811" w14:paraId="5516504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F641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RFW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B72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esencephalic astrocyte derived neutrotrophic fa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2E5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AN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3512" w14:textId="044BDDD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CF7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</w:tr>
      <w:tr w:rsidR="0052773C" w:rsidRPr="001E5811" w14:paraId="3881494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2FFF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RA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CC2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ldehyde dehydrogenase 6 family member 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903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LDH6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A542" w14:textId="747B91C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CAE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6</w:t>
            </w:r>
          </w:p>
        </w:tc>
      </w:tr>
      <w:tr w:rsidR="0052773C" w:rsidRPr="001E5811" w14:paraId="4C23150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3F8C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B5APU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1D60" w14:textId="07EA923B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ctin-related protein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A3F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R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4959" w14:textId="723AC91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C1C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52773C" w:rsidRPr="001E5811" w14:paraId="79D7297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9A5EB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TMR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316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ldose 1-epimerase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91E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E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9E42" w14:textId="39E6D30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404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3</w:t>
            </w:r>
          </w:p>
        </w:tc>
      </w:tr>
      <w:tr w:rsidR="0052773C" w:rsidRPr="001E5811" w14:paraId="094E22B4" w14:textId="77777777" w:rsidTr="004634E4">
        <w:trPr>
          <w:trHeight w:val="324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E276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NV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43D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ymphocyte cytosolic protei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336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C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53D4" w14:textId="7A7206D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E28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6</w:t>
            </w:r>
          </w:p>
        </w:tc>
      </w:tr>
      <w:tr w:rsidR="0052773C" w:rsidRPr="001E5811" w14:paraId="37A392C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600F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6ZI0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2E8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UTP--glucose-1-phosphate uridylyltransfer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29D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UG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0DEC" w14:textId="56ED8B1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C5D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3D4A404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3319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6ZUW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32E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ocollagen-proline-4-diooxygen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536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4H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A86C" w14:textId="1E3B403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1E8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</w:tr>
      <w:tr w:rsidR="0052773C" w:rsidRPr="001E5811" w14:paraId="703D073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1701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0B8RSU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CD7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epatoma-derived growth fa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52A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DG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C2C0" w14:textId="3918F8F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3EE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0</w:t>
            </w:r>
          </w:p>
        </w:tc>
      </w:tr>
      <w:tr w:rsidR="0052773C" w:rsidRPr="001E5811" w14:paraId="354253D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9FCD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Q8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226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Glutathione S-transfer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3A0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OC100739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6872" w14:textId="4E57C35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B1B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4</w:t>
            </w:r>
          </w:p>
        </w:tc>
      </w:tr>
      <w:tr w:rsidR="0052773C" w:rsidRPr="001E5811" w14:paraId="0D3EB25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7D00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PR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68D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-complex protein subunit epsil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D07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C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012E" w14:textId="7DEC8F6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120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</w:tr>
      <w:tr w:rsidR="0052773C" w:rsidRPr="001E5811" w14:paraId="0CE06CA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BBF8B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B6CVD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037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ERO1-like protein alpha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19D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RO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21A0" w14:textId="51EEBB8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CCC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4</w:t>
            </w:r>
          </w:p>
        </w:tc>
      </w:tr>
      <w:tr w:rsidR="0052773C" w:rsidRPr="001E5811" w14:paraId="065A20DE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4CFE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3LSD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BD1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60S ribosomal protein L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2CB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PL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2AFD" w14:textId="36212BD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5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F79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2</w:t>
            </w:r>
          </w:p>
        </w:tc>
      </w:tr>
      <w:tr w:rsidR="0052773C" w:rsidRPr="001E5811" w14:paraId="2B371B9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BA34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3LMU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220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eticulocalbin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3FB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CN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E270" w14:textId="0A291BC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BAE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52773C" w:rsidRPr="001E5811" w14:paraId="31EE11A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9244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Q2955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7DC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Trifunctional enzyme subunit alpha, mitochondrial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07F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HADH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A1C8" w14:textId="1304CA3D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71D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1</w:t>
            </w:r>
          </w:p>
        </w:tc>
      </w:tr>
      <w:tr w:rsidR="0052773C" w:rsidRPr="001E5811" w14:paraId="4FBA02C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80C6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9N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E7D7" w14:textId="33109ED3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ukaryotic translation initiation factor 2 subunit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ED9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IF2S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5C1A" w14:textId="5CE5FF4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054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9</w:t>
            </w:r>
          </w:p>
        </w:tc>
      </w:tr>
      <w:tr w:rsidR="0052773C" w:rsidRPr="001E5811" w14:paraId="45D5C96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8B7A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RYT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453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cavenger receptor class B member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7C3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CAR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2205" w14:textId="3D2B052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041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3</w:t>
            </w:r>
          </w:p>
        </w:tc>
      </w:tr>
      <w:tr w:rsidR="0052773C" w:rsidRPr="001E5811" w14:paraId="76EDF05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B79D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W7W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DA4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idogen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10A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I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240D" w14:textId="29D5C38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B57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4</w:t>
            </w:r>
          </w:p>
        </w:tc>
      </w:tr>
      <w:tr w:rsidR="0052773C" w:rsidRPr="001E5811" w14:paraId="0BC4907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A56E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J8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D9C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U1 small nuclear ribonucleoprotein 70kD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20D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NRNP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0D5B" w14:textId="1E38F76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44C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</w:tr>
      <w:tr w:rsidR="0052773C" w:rsidRPr="001E5811" w14:paraId="697AD2C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7FCB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W9F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5171" w14:textId="1E6DAE7C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erpin family G member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43E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ERPIN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C577" w14:textId="4C12D32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4A2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4869</w:t>
            </w:r>
          </w:p>
        </w:tc>
      </w:tr>
      <w:tr w:rsidR="0052773C" w:rsidRPr="001E5811" w14:paraId="4935706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3FC5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71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B73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alcyclin binding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D81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ACY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163F" w14:textId="0F045FED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163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52773C" w:rsidRPr="001E5811" w14:paraId="6095880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63A1B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UGN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F3C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ytoskeleton-associated protein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F3B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KAP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09E6" w14:textId="0882352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774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4</w:t>
            </w:r>
          </w:p>
        </w:tc>
      </w:tr>
      <w:tr w:rsidR="0052773C" w:rsidRPr="001E5811" w14:paraId="0D4A9E8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08A9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0B8RZ1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EF4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Ubiquitin-like modifier activating enzyme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01E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UB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368B" w14:textId="5B2E406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1F6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52773C" w:rsidRPr="001E5811" w14:paraId="177F32D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FCC2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HRR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AF5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longation factor thermo unstable, mitochondri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494B" w14:textId="57F49F78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UF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B02B" w14:textId="14AC28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270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8</w:t>
            </w:r>
          </w:p>
        </w:tc>
      </w:tr>
      <w:tr w:rsidR="0052773C" w:rsidRPr="001E5811" w14:paraId="7F0D12B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E6E7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JB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ED6B" w14:textId="156B9311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nnexin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 xml:space="preserve"> 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123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NX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9FFF" w14:textId="2C39695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A41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9</w:t>
            </w:r>
          </w:p>
        </w:tc>
      </w:tr>
      <w:tr w:rsidR="0052773C" w:rsidRPr="001E5811" w14:paraId="04DE5BF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44A4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M5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58F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exosaminidase subunit alph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ED2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EX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D132" w14:textId="0CA7F53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4C9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1</w:t>
            </w:r>
          </w:p>
        </w:tc>
      </w:tr>
      <w:tr w:rsidR="0052773C" w:rsidRPr="001E5811" w14:paraId="6C885EB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B3E9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MZ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011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60 kDa heat shock protein, mitochondri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03C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SP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F87B" w14:textId="7AA15CF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64F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8</w:t>
            </w:r>
          </w:p>
        </w:tc>
      </w:tr>
      <w:tr w:rsidR="0052773C" w:rsidRPr="001E5811" w14:paraId="6BB3C52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6ABA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YVB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4A2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ExD-box helicase 39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A8DF" w14:textId="42769D6E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DDX39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248B" w14:textId="78AD094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B57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52773C" w:rsidRPr="001E5811" w14:paraId="3B09C95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F7B3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W1K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547C" w14:textId="0C90A8B6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H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E5811">
              <w:rPr>
                <w:rFonts w:eastAsia="Times New Roman" w:cs="Times New Roman"/>
                <w:color w:val="000000"/>
                <w:sz w:val="22"/>
              </w:rPr>
              <w:t>domain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containing 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BD5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H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7C9B" w14:textId="07854E8B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2F4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9</w:t>
            </w:r>
          </w:p>
        </w:tc>
      </w:tr>
      <w:tr w:rsidR="0052773C" w:rsidRPr="001E5811" w14:paraId="4DE1464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E66A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B5L0Y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D54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alpastat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C84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76BF" w14:textId="7503871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775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9</w:t>
            </w:r>
          </w:p>
        </w:tc>
      </w:tr>
      <w:tr w:rsidR="0052773C" w:rsidRPr="001E5811" w14:paraId="2CB0032D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14E8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5A8V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A6B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SM8 homolog, U6 small nuclear RNA associa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C45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LSM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6C90" w14:textId="15466AA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AF2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0</w:t>
            </w:r>
          </w:p>
        </w:tc>
      </w:tr>
      <w:tr w:rsidR="0052773C" w:rsidRPr="001E5811" w14:paraId="2211BDA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6A72B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DH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03F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hloride intracellular channe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475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LIC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81B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0A4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</w:tr>
      <w:tr w:rsidR="0052773C" w:rsidRPr="001E5811" w14:paraId="58962EB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5AAC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0D5BWD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587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mplement C1q binding protein, mitochondri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256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1Q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953E" w14:textId="33B22A7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478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5</w:t>
            </w:r>
          </w:p>
        </w:tc>
      </w:tr>
      <w:tr w:rsidR="0052773C" w:rsidRPr="001E5811" w14:paraId="4A0D27CE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AAAB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8M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544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Isocitrate dehydrogen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C05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D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0C64" w14:textId="59156C2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22D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9</w:t>
            </w:r>
          </w:p>
        </w:tc>
      </w:tr>
      <w:tr w:rsidR="0052773C" w:rsidRPr="001E5811" w14:paraId="247DFD6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CE40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MZ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ABE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10 kDa heat shock protein, mitochondrial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929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SP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232B" w14:textId="2B3C289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00D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52773C" w:rsidRPr="001E5811" w14:paraId="7FA258A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E7FE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Q8MIZ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937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m7GpppX diphosphat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48E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DCP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2461" w14:textId="730928D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823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8</w:t>
            </w:r>
          </w:p>
        </w:tc>
      </w:tr>
      <w:tr w:rsidR="0052773C" w:rsidRPr="001E5811" w14:paraId="34C3725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0714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1D23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DD5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ATP synthase subunit beta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ABB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TP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A75D" w14:textId="57C43AC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609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3</w:t>
            </w:r>
          </w:p>
        </w:tc>
      </w:tr>
      <w:tr w:rsidR="0052773C" w:rsidRPr="001E5811" w14:paraId="7D79C40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5CDB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RF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DC9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Vincul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45C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VC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A51C" w14:textId="2A50A08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02A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</w:tr>
      <w:tr w:rsidR="0052773C" w:rsidRPr="001E5811" w14:paraId="65E384E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3710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0B8RZZ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03D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ransglutaminase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2BD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GM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FEC5" w14:textId="34DCD4C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792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4</w:t>
            </w:r>
          </w:p>
        </w:tc>
      </w:tr>
      <w:tr w:rsidR="0052773C" w:rsidRPr="001E5811" w14:paraId="2908A16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DBE2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P5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8EC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hioredoxin like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FD8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XN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0095" w14:textId="6C097ED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4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141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  <w:tr w:rsidR="0052773C" w:rsidRPr="001E5811" w14:paraId="063B704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4085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QLD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CB7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ukaryotic translation initiation factor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5FD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I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78E0" w14:textId="07C034EB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3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102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2</w:t>
            </w:r>
          </w:p>
        </w:tc>
      </w:tr>
      <w:tr w:rsidR="0052773C" w:rsidRPr="001E5811" w14:paraId="59F8459D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F3D2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Q7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76C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Transaldol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9A6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ALD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89BE" w14:textId="3D51332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3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E35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6B44B24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37D0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YSA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BCC7" w14:textId="09AD6FB6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6-phosphogluconate dehydrogenase, decarboxylating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F775" w14:textId="2217E4B3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G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233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3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C0A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0</w:t>
            </w:r>
          </w:p>
        </w:tc>
      </w:tr>
      <w:tr w:rsidR="0052773C" w:rsidRPr="001E5811" w14:paraId="4F86014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9680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HE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9A9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Thioredoxin domain-containing protein 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D96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XNDC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9EAF" w14:textId="30914F2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3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7DF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</w:tr>
      <w:tr w:rsidR="0052773C" w:rsidRPr="001E5811" w14:paraId="59060D8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C5E6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5R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870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ctinin alpha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65B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CT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256D" w14:textId="2C221EB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2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CD0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9</w:t>
            </w:r>
          </w:p>
        </w:tc>
      </w:tr>
      <w:tr w:rsidR="0052773C" w:rsidRPr="001E5811" w14:paraId="2C58502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3117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1D4T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1A3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Receptor for activated C kinase 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8B1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AC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ECC3" w14:textId="1FFEE25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2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D4E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2</w:t>
            </w:r>
          </w:p>
        </w:tc>
      </w:tr>
      <w:tr w:rsidR="0052773C" w:rsidRPr="001E5811" w14:paraId="77A4C42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79E6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SL9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35D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hosphoglucomutase-1 isoform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E06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G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C553" w14:textId="4E40AF6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2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E42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9</w:t>
            </w:r>
          </w:p>
        </w:tc>
      </w:tr>
      <w:tr w:rsidR="0052773C" w:rsidRPr="001E5811" w14:paraId="4AD7C63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67AF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3LJ8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2B6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40S Ribosomal protein S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CCF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P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86A1" w14:textId="5DF2A6B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2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AE1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3</w:t>
            </w:r>
          </w:p>
        </w:tc>
      </w:tr>
      <w:tr w:rsidR="0052773C" w:rsidRPr="001E5811" w14:paraId="1E3AEB6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C946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0G7F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44D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ropomyosin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4EB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PM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9A92" w14:textId="3BE7D22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2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845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7</w:t>
            </w:r>
          </w:p>
        </w:tc>
      </w:tr>
      <w:tr w:rsidR="0052773C" w:rsidRPr="001E5811" w14:paraId="5D86582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4AB2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3LEC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B28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oly(rC) binding protei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200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CB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C7F2" w14:textId="4774E5E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2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5E1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7</w:t>
            </w:r>
          </w:p>
        </w:tc>
      </w:tr>
      <w:tr w:rsidR="0052773C" w:rsidRPr="001E5811" w14:paraId="5CAAB2E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08CF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Y8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929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eat shock protein family (70 kDa) protein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04D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SP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8F0B" w14:textId="1F037A4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-0.1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5D1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8</w:t>
            </w:r>
          </w:p>
        </w:tc>
      </w:tr>
      <w:tr w:rsidR="0052773C" w:rsidRPr="001E5811" w14:paraId="5241BF4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EC09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7EI2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CEF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ho GDP dissociation inhibitor alph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306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RHGD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A242" w14:textId="5B42071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2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725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</w:tr>
      <w:tr w:rsidR="0052773C" w:rsidRPr="001E5811" w14:paraId="268D52B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33BC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F5K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950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Heterogeneous nuclear ribonucleoprotein L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869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NRNP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F0C2" w14:textId="50E2F6D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2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ED0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2</w:t>
            </w:r>
          </w:p>
        </w:tc>
      </w:tr>
      <w:tr w:rsidR="0052773C" w:rsidRPr="001E5811" w14:paraId="14D77CD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AA24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W1U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B96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40S ribosomal protein S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7AD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PS4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8B71" w14:textId="631663F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2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324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</w:tr>
      <w:tr w:rsidR="0052773C" w:rsidRPr="001E5811" w14:paraId="0FC6C12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BFD6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V2R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F09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6S proteasome non-ATPase regulatory subunit 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D0F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SMD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649F" w14:textId="2708D846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2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150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8</w:t>
            </w:r>
          </w:p>
        </w:tc>
      </w:tr>
      <w:tr w:rsidR="0052773C" w:rsidRPr="001E5811" w14:paraId="62250B0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BA28B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Q0Z8U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97F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40S ribosomal protein S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E1E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PS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898C" w14:textId="6B116E5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2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8FA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8</w:t>
            </w:r>
          </w:p>
        </w:tc>
      </w:tr>
      <w:tr w:rsidR="0052773C" w:rsidRPr="001E5811" w14:paraId="6ADF826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4F41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1BIM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18E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eptidase 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136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EP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AE42" w14:textId="4335DEE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2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E60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6</w:t>
            </w:r>
          </w:p>
        </w:tc>
      </w:tr>
      <w:tr w:rsidR="0052773C" w:rsidRPr="001E5811" w14:paraId="27EB1A0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A2D1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R0H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A17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Electron transfer flavoprotein subunit bet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874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TF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7C98" w14:textId="1068FE9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2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DB83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1</w:t>
            </w:r>
          </w:p>
        </w:tc>
      </w:tr>
      <w:tr w:rsidR="0052773C" w:rsidRPr="001E5811" w14:paraId="0657D67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1D4B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L3S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FC8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yosin heavy chain 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89E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YH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1CB7" w14:textId="5ED3BC0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2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8D9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</w:tr>
      <w:tr w:rsidR="0052773C" w:rsidRPr="001E5811" w14:paraId="470D366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B495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1E5811">
              <w:rPr>
                <w:rFonts w:eastAsia="Times New Roman" w:cs="Times New Roman"/>
                <w:sz w:val="22"/>
              </w:rPr>
              <w:t>A0A5G2QZY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FAE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1E5811">
              <w:rPr>
                <w:rFonts w:eastAsia="Times New Roman" w:cs="Times New Roman"/>
                <w:sz w:val="22"/>
              </w:rPr>
              <w:t>GTP-binding nuclear protein R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2C3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1E5811">
              <w:rPr>
                <w:rFonts w:eastAsia="Times New Roman" w:cs="Times New Roman"/>
                <w:sz w:val="22"/>
              </w:rPr>
              <w:t>R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DC2E" w14:textId="75E9CB0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1E5811">
              <w:rPr>
                <w:rFonts w:eastAsia="Times New Roman" w:cs="Times New Roman"/>
                <w:sz w:val="22"/>
              </w:rPr>
              <w:t>0.3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972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1E5811">
              <w:rPr>
                <w:rFonts w:eastAsia="Times New Roman" w:cs="Times New Roman"/>
                <w:sz w:val="22"/>
              </w:rPr>
              <w:t>0.051</w:t>
            </w:r>
          </w:p>
        </w:tc>
      </w:tr>
      <w:tr w:rsidR="0052773C" w:rsidRPr="001E5811" w14:paraId="2F0DBB0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C6CE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SV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93D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nol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623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N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B4C5" w14:textId="05FFC8C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3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D80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3</w:t>
            </w:r>
          </w:p>
        </w:tc>
      </w:tr>
      <w:tr w:rsidR="0052773C" w:rsidRPr="001E5811" w14:paraId="751F8F1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D413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VHU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482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FAU ubiquitin-like and ribosomal protein S3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A97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A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CA4C" w14:textId="43BC58C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3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8DB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9</w:t>
            </w:r>
          </w:p>
        </w:tc>
      </w:tr>
      <w:tr w:rsidR="0052773C" w:rsidRPr="001E5811" w14:paraId="6A37A23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19D2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L0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D0B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eterogeneous nuclear ribonucleoprotein H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A7E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NRNP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CFBE" w14:textId="5FDD78B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3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4D8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8</w:t>
            </w:r>
          </w:p>
        </w:tc>
      </w:tr>
      <w:tr w:rsidR="0052773C" w:rsidRPr="001E5811" w14:paraId="0183655D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6C29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6ZL6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E86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ibosomal protein L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DDA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PL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A4F6" w14:textId="5659196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3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36A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8</w:t>
            </w:r>
          </w:p>
        </w:tc>
      </w:tr>
      <w:tr w:rsidR="0052773C" w:rsidRPr="001E5811" w14:paraId="564D54C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4647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I4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441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ucleol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905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C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20F7" w14:textId="55AD451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3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942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5</w:t>
            </w:r>
          </w:p>
        </w:tc>
      </w:tr>
      <w:tr w:rsidR="0052773C" w:rsidRPr="001E5811" w14:paraId="6ED32A7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A6F9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EC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0C7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OB kinase activator 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CB0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OB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F7E1" w14:textId="741F876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3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43E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6</w:t>
            </w:r>
          </w:p>
        </w:tc>
      </w:tr>
      <w:tr w:rsidR="0052773C" w:rsidRPr="001E5811" w14:paraId="43289DD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FF5C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1V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030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Small RNA binding exonuclease protection factor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A89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S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A2C3" w14:textId="0ED5401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3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00F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52773C" w:rsidRPr="001E5811" w14:paraId="22232BA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BEFD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KB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B1F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ynein light ch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87C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YNL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ADE3" w14:textId="1234DC3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3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AED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52773C" w:rsidRPr="001E5811" w14:paraId="27CFF47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D517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2W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593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Carosine dipeptidase 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46A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ND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67CB" w14:textId="45D49BC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3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7D6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4</w:t>
            </w:r>
          </w:p>
        </w:tc>
      </w:tr>
      <w:tr w:rsidR="0052773C" w:rsidRPr="001E5811" w14:paraId="0EA161B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36D5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Q2YGT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E40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60S ribosomal protein L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3A3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PL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F6A6" w14:textId="08696F9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3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FE4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52773C" w:rsidRPr="001E5811" w14:paraId="68AB88F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F1EA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TS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865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40S ribosomal protein S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A99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PS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5089" w14:textId="61769EA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7E9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50</w:t>
            </w:r>
          </w:p>
        </w:tc>
      </w:tr>
      <w:tr w:rsidR="0052773C" w:rsidRPr="001E5811" w14:paraId="6AEF7EE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27B7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KK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86B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ukaryotic translation initiation factor 4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5DE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IF1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E93F" w14:textId="1CAF5EE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BB33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9</w:t>
            </w:r>
          </w:p>
        </w:tc>
      </w:tr>
      <w:tr w:rsidR="0052773C" w:rsidRPr="001E5811" w14:paraId="17FB1E3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422A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05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7C0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ctin related protein 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67A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CTR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0C57" w14:textId="1CB256C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3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58E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9</w:t>
            </w:r>
          </w:p>
        </w:tc>
      </w:tr>
      <w:tr w:rsidR="0052773C" w:rsidRPr="001E5811" w14:paraId="6A92F9C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20A1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LJ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77A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40S ribosomal protein S15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526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PS15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1D1A" w14:textId="2945A85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4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51C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52773C" w:rsidRPr="001E5811" w14:paraId="54324B9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4BB4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K1P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76C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ilamin-A isoform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892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L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ADB4" w14:textId="086CE84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4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BB1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</w:tr>
      <w:tr w:rsidR="0052773C" w:rsidRPr="001E5811" w14:paraId="10B0E20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A1C6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FF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22C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NA transcription, translation and transport factor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8B2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TRA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5278" w14:textId="62ED02DB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4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AB9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52773C" w:rsidRPr="001E5811" w14:paraId="6A72908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CB05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FI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D19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lpha-2-HS-glyco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6B3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HS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2959" w14:textId="1AF9BB6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4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36E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0</w:t>
            </w:r>
          </w:p>
        </w:tc>
      </w:tr>
      <w:tr w:rsidR="0052773C" w:rsidRPr="001E5811" w14:paraId="25DBADDD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FAB1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98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6A9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Coatomer subunit beta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2FD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P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5203" w14:textId="0B5BEE0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4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F8F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6</w:t>
            </w:r>
          </w:p>
        </w:tc>
      </w:tr>
      <w:tr w:rsidR="0052773C" w:rsidRPr="001E5811" w14:paraId="661C4FC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9CF7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3VJZ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4D2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LIM and SH3 domain protein 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456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AS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6CC3" w14:textId="3BF3150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4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67B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52773C" w:rsidRPr="001E5811" w14:paraId="70C6900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CD0D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JJD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C29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60S ribosomal protein L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DA3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PL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B636" w14:textId="431B1DC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4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0DD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5</w:t>
            </w:r>
          </w:p>
        </w:tc>
      </w:tr>
      <w:tr w:rsidR="0052773C" w:rsidRPr="001E5811" w14:paraId="14E6881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FF72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QNW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0C8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ERPINE1 mRNA binding protei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5DF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ERB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DA45" w14:textId="050C6FC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4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677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</w:tr>
      <w:tr w:rsidR="0052773C" w:rsidRPr="001E5811" w14:paraId="5D1E66F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EB85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Z81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868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ukaryotic translation initiation factor 3 subunit 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B7B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EIF3C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B6F3" w14:textId="443B2AB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4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643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5</w:t>
            </w:r>
          </w:p>
        </w:tc>
      </w:tr>
      <w:tr w:rsidR="0052773C" w:rsidRPr="001E5811" w14:paraId="0581CF9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0515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XE3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5BD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eticulocalbin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098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C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243C" w14:textId="1432F78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4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E15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</w:tr>
      <w:tr w:rsidR="0052773C" w:rsidRPr="001E5811" w14:paraId="2CEE445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63BD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RVC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420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Heterogeneous nuclear ribonucleoprotein D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023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NRNP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00BA" w14:textId="0025A5E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4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A60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</w:tr>
      <w:tr w:rsidR="0052773C" w:rsidRPr="001E5811" w14:paraId="48F3D6E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F83A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3319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BE2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Isocitrate dehydrogenase, mitochondrial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07D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DH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0673" w14:textId="224290D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5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0B7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  <w:tr w:rsidR="0052773C" w:rsidRPr="001E5811" w14:paraId="67DACEDE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979E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RMA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35B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ell cycle and apotosis regulator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5F3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CA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258E" w14:textId="3C888E0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5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A65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52773C" w:rsidRPr="001E5811" w14:paraId="41D580E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F045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K7GL8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95A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nterleukin enhancer binding factor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7CD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LF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1507" w14:textId="678831A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5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8DF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0</w:t>
            </w:r>
          </w:p>
        </w:tc>
      </w:tr>
      <w:tr w:rsidR="0052773C" w:rsidRPr="001E5811" w14:paraId="1AA47D7E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E995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MC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C219" w14:textId="583F1A8E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Aconitate, cytoplasmic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1FF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C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E2E8" w14:textId="6B27A89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5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9D2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6</w:t>
            </w:r>
          </w:p>
        </w:tc>
      </w:tr>
      <w:tr w:rsidR="0052773C" w:rsidRPr="001E5811" w14:paraId="2458ACB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F179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W9B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433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anopy FGF signaling regulator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3C2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NPY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1762" w14:textId="59324CF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5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FBA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9</w:t>
            </w:r>
          </w:p>
        </w:tc>
      </w:tr>
      <w:tr w:rsidR="0052773C" w:rsidRPr="001E5811" w14:paraId="640532F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670A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IPF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626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WASP homolog-associated protein with actin, membranes and microtubu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CC6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WHAM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9A2F" w14:textId="021C0FC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5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F17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52773C" w:rsidRPr="001E5811" w14:paraId="09D2C37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159C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SEH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8FD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mplement component C8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0A9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8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1FE2" w14:textId="6F47F08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5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1EC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2</w:t>
            </w:r>
          </w:p>
        </w:tc>
      </w:tr>
      <w:tr w:rsidR="0052773C" w:rsidRPr="001E5811" w14:paraId="0DA013C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218B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1G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951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DZ and LIM domain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971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DLIM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E6A2" w14:textId="4932674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5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D06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52773C" w:rsidRPr="001E5811" w14:paraId="568D185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385A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WC5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E84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-methyl-5'-thioadenosine phosphoryl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B84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T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46C4" w14:textId="24DFEE6B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5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AD0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</w:tr>
      <w:tr w:rsidR="0052773C" w:rsidRPr="001E5811" w14:paraId="3232503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AEAC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1B9A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270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istidine-rich glyco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693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R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96B3" w14:textId="503B0C7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5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54A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52773C" w:rsidRPr="001E5811" w14:paraId="03BD252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CCA0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SCD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D3F9" w14:textId="70CB9F1D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Proteasome subunit alpha type 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D85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SM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5620" w14:textId="3A711C7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5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DF4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</w:tr>
      <w:tr w:rsidR="0052773C" w:rsidRPr="001E5811" w14:paraId="6409BB7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6D66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Y2E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199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Kininogen-1 isoform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C72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KN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4B69" w14:textId="6918203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5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E63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6</w:t>
            </w:r>
          </w:p>
        </w:tc>
      </w:tr>
      <w:tr w:rsidR="0052773C" w:rsidRPr="001E5811" w14:paraId="3805C67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9F59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SEH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532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mplement component C8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134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8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4EC8" w14:textId="4815688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5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386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2</w:t>
            </w:r>
          </w:p>
        </w:tc>
      </w:tr>
      <w:tr w:rsidR="0052773C" w:rsidRPr="001E5811" w14:paraId="021B848D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BAC4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4Y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12F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GMP reductase (GMPR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21C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GMPR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F61C" w14:textId="62C961D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6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906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2</w:t>
            </w:r>
          </w:p>
        </w:tc>
      </w:tr>
      <w:tr w:rsidR="0052773C" w:rsidRPr="001E5811" w14:paraId="302C8DA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8C83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AY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0D7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ostaglandin F2 receptor inhibi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E42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TGFR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761F" w14:textId="0A1320B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6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67D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</w:tr>
      <w:tr w:rsidR="0052773C" w:rsidRPr="001E5811" w14:paraId="31B799B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1FEA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3LFV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359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Y-box binding protei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50E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YB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8BD8" w14:textId="6C268DDB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6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E20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2844AE6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1727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K0D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859C" w14:textId="367EA1AE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Cullin-associated 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>and neddylation</w:t>
            </w: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-dissociated 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97C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AN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5D0E" w14:textId="2562F35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6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A3C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52773C" w:rsidRPr="001E5811" w14:paraId="412ADA0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3E22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1A77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2DF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Proteasome subunit beta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318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SM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9349" w14:textId="07465BB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6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147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0</w:t>
            </w:r>
          </w:p>
        </w:tc>
      </w:tr>
      <w:tr w:rsidR="0052773C" w:rsidRPr="001E5811" w14:paraId="71EAE1A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A905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W07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242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S-adenosylmethionine synth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E26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AM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554B" w14:textId="083338C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6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DE9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8</w:t>
            </w:r>
          </w:p>
        </w:tc>
      </w:tr>
      <w:tr w:rsidR="0052773C" w:rsidRPr="001E5811" w14:paraId="7498BE5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EFCD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PV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6B4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Rac family small GTPase 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3C3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A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964D" w14:textId="65CFAAC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6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CCE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8</w:t>
            </w:r>
          </w:p>
        </w:tc>
      </w:tr>
      <w:tr w:rsidR="0052773C" w:rsidRPr="001E5811" w14:paraId="05DD33A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A01B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B1PSB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BC3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Adiponecti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614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DIPO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AB73" w14:textId="2AC7603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6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4AE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</w:tr>
      <w:tr w:rsidR="0052773C" w:rsidRPr="001E5811" w14:paraId="0C1B4DF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3D4C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DG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BB5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rebrin lik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E08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BN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98C7" w14:textId="3DC278F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6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B5D3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</w:tr>
      <w:tr w:rsidR="0052773C" w:rsidRPr="001E5811" w14:paraId="00C8EFB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A252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23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A2F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4-trimethylaminobutyraldehyde dehydrogen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526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LDH9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9C4D" w14:textId="3BC5D38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6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101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6</w:t>
            </w:r>
          </w:p>
        </w:tc>
      </w:tr>
      <w:tr w:rsidR="0052773C" w:rsidRPr="001E5811" w14:paraId="0EAF4C3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12EC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PG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4B7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otein phosphatase, Mg2+/Mn2+ dependent 1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507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PM1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3068" w14:textId="4508EF2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6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DD73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4</w:t>
            </w:r>
          </w:p>
        </w:tc>
      </w:tr>
      <w:tr w:rsidR="0052773C" w:rsidRPr="001E5811" w14:paraId="65454FE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A84E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Z0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BBD4" w14:textId="08F3305A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 xml:space="preserve">daptor protein </w:t>
            </w:r>
            <w:r w:rsidRPr="001E5811">
              <w:rPr>
                <w:rFonts w:eastAsia="Times New Roman" w:cs="Times New Roman"/>
                <w:color w:val="000000"/>
                <w:sz w:val="22"/>
              </w:rPr>
              <w:t>complex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 xml:space="preserve"> 2</w:t>
            </w: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 subunit alph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72E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P2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0ACA" w14:textId="779C4DE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7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B43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5</w:t>
            </w:r>
          </w:p>
        </w:tc>
      </w:tr>
      <w:tr w:rsidR="0052773C" w:rsidRPr="001E5811" w14:paraId="6AF1157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65EA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RUM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067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fam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9B0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F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390E" w14:textId="40108F9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7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9BF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2</w:t>
            </w:r>
          </w:p>
        </w:tc>
      </w:tr>
      <w:tr w:rsidR="0052773C" w:rsidRPr="001E5811" w14:paraId="7B3ADA8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1307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QM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8AD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lathrin light ch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070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L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1046" w14:textId="1B6E228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7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35E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52773C" w:rsidRPr="001E5811" w14:paraId="4D25691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DFBBB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W1F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FF7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ectin cell adhesion molecule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2DF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ECTI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F2A4" w14:textId="5325828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7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4C1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6</w:t>
            </w:r>
          </w:p>
        </w:tc>
      </w:tr>
      <w:tr w:rsidR="0052773C" w:rsidRPr="001E5811" w14:paraId="1E7B5EC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CB96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P4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3A1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uclear mitotic apparatus protei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B15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UM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0031" w14:textId="5EC13ED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7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2A5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2</w:t>
            </w:r>
          </w:p>
        </w:tc>
      </w:tr>
      <w:tr w:rsidR="0052773C" w:rsidRPr="001E5811" w14:paraId="58B4664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07B3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VS4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F02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uclear autoantigenic sperm protein isoform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36D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AS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DFC8" w14:textId="4B6B065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7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BC5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</w:tr>
      <w:tr w:rsidR="0052773C" w:rsidRPr="001E5811" w14:paraId="21ADAB6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3F55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8CG5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5AF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longation factor 1-alph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086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EF1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0F04" w14:textId="7C8C8A1A" w:rsidR="0052773C" w:rsidRPr="001E5811" w:rsidRDefault="0052773C" w:rsidP="005277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7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DDE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52773C" w:rsidRPr="001E5811" w14:paraId="59188F2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5690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HE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3C5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lutamate dehydrogenase 1, mitochondri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459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LU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F6E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7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644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</w:tr>
      <w:tr w:rsidR="0052773C" w:rsidRPr="001E5811" w14:paraId="15D7581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9583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Q9T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DA0E" w14:textId="1246B35A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Complement C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FFE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69A9" w14:textId="33B5F9F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7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2DF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0</w:t>
            </w:r>
          </w:p>
        </w:tc>
      </w:tr>
      <w:tr w:rsidR="0052773C" w:rsidRPr="001E5811" w14:paraId="09E87E7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A36E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YXA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14A1" w14:textId="5E96B175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ilamin-B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671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LN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B372" w14:textId="71B5F88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7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116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52773C" w:rsidRPr="001E5811" w14:paraId="55375FC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89F5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JX1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3C4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ntegrin be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0C57" w14:textId="0917D287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ITG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4764" w14:textId="73E9894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7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7C6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8</w:t>
            </w:r>
          </w:p>
        </w:tc>
      </w:tr>
      <w:tr w:rsidR="0052773C" w:rsidRPr="001E5811" w14:paraId="195801B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2BE5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2S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25E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SH3 domain binding glutamate rich protein lik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1DA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H3BGR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6AC1" w14:textId="72879C0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7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299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0461A28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5A9BB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GN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613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Retinoic acid receptor responder 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807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ARRE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E8EF" w14:textId="690BF8C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8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1043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6</w:t>
            </w:r>
          </w:p>
        </w:tc>
      </w:tr>
      <w:tr w:rsidR="0052773C" w:rsidRPr="001E5811" w14:paraId="4887DC4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3B8E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RJX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5CC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atomer subunit alph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C0A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5F2B" w14:textId="0503612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8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DDA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62B0A67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ABD5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Q2938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0D1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Elongation factor 1-gamma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1EF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EF1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CE42" w14:textId="76DE650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8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712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52773C" w:rsidRPr="001E5811" w14:paraId="7EF2ED0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F659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X1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58C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alin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8F7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L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47CF" w14:textId="3E8AE41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8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C03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9</w:t>
            </w:r>
          </w:p>
        </w:tc>
      </w:tr>
      <w:tr w:rsidR="0052773C" w:rsidRPr="001E5811" w14:paraId="6F8FFED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BE05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MT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19E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Vitamin K-dependent protein 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0BF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7E76" w14:textId="2FB0056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412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9</w:t>
            </w:r>
          </w:p>
        </w:tc>
      </w:tr>
      <w:tr w:rsidR="0052773C" w:rsidRPr="001E5811" w14:paraId="3513C55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01BC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3LAB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7870" w14:textId="07A3C09A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oteasome subunit alpha type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1DA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SM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8780" w14:textId="639A7F4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8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084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5AB59BD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6F45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MS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CE5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IA SH3 domain ER export factor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37B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I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5BF3" w14:textId="1CAE4F9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50A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5</w:t>
            </w:r>
          </w:p>
        </w:tc>
      </w:tr>
      <w:tr w:rsidR="0052773C" w:rsidRPr="001E5811" w14:paraId="1CF2F66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84F0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1L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F47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g-like domain-containing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7904" w14:textId="51611D2A" w:rsidR="0052773C" w:rsidRPr="001E5811" w:rsidRDefault="00276704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 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4FDE" w14:textId="40A951F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8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C11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1</w:t>
            </w:r>
          </w:p>
        </w:tc>
      </w:tr>
      <w:tr w:rsidR="0052773C" w:rsidRPr="001E5811" w14:paraId="33DD01A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3BAF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EH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5EA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oteasome 26S subunit, non-ATPase 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62F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SMD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7537" w14:textId="3A24CCC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8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ABA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8</w:t>
            </w:r>
          </w:p>
        </w:tc>
      </w:tr>
      <w:tr w:rsidR="0052773C" w:rsidRPr="001E5811" w14:paraId="0C0590C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5260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K1TZ2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BE6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DZ and LIM domain protei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5A2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DLI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EFAC" w14:textId="30CFA31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8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815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</w:tr>
      <w:tr w:rsidR="0052773C" w:rsidRPr="001E5811" w14:paraId="58D2540D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0796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W3Y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9DC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ago-bind domain-containing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36C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AG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8B4A" w14:textId="7D531C4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8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756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</w:tr>
      <w:tr w:rsidR="0052773C" w:rsidRPr="001E5811" w14:paraId="2305847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F49D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I0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C19F" w14:textId="5E719FC0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Glutathione S-transfer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E3C6" w14:textId="51C3C53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ST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>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1C2A" w14:textId="78720D6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4D33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9</w:t>
            </w:r>
          </w:p>
        </w:tc>
      </w:tr>
      <w:tr w:rsidR="0052773C" w:rsidRPr="001E5811" w14:paraId="2829F14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82C5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EV2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CE4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alpain-1 catalytic subuni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A7B4" w14:textId="36EF76FA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AP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6E6B" w14:textId="0F5B27E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8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EA6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8</w:t>
            </w:r>
          </w:p>
        </w:tc>
      </w:tr>
      <w:tr w:rsidR="0052773C" w:rsidRPr="001E5811" w14:paraId="3A0A883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9AFF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BD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970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ight junction protei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005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J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EB6C" w14:textId="5E7C200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9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367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5</w:t>
            </w:r>
          </w:p>
        </w:tc>
      </w:tr>
      <w:tr w:rsidR="0052773C" w:rsidRPr="001E5811" w14:paraId="6EC168F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7772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K1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B5B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g-like domain-containing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FCF0" w14:textId="0342C5B9" w:rsidR="0052773C" w:rsidRPr="001E5811" w:rsidRDefault="00276704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3E87" w14:textId="45B430B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9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BBD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04EE450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3E21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68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154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ulfhydryl oxidase (EC 1.8.3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E98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QSO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FA37" w14:textId="22A0D1FB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9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EF9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6</w:t>
            </w:r>
          </w:p>
        </w:tc>
      </w:tr>
      <w:tr w:rsidR="0052773C" w:rsidRPr="001E5811" w14:paraId="364F0C9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A065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2Z5W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FC5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eterogeneous nuclear ribonucleoprotein H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788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NRNPH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C437" w14:textId="5111893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9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49B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52773C" w:rsidRPr="001E5811" w14:paraId="3BEB49D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289D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LB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010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MTR4 exosome RNA helic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24D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TR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0D09" w14:textId="6BE968D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0B6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52773C" w:rsidRPr="001E5811" w14:paraId="751DD5A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D610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YN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16CC" w14:textId="0F78D0FE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Leucine rich repea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4DF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LR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3131" w14:textId="3C3525C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0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E61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52773C" w:rsidRPr="001E5811" w14:paraId="36E3F57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AE38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QJK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926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mall ubiquitin-related modifier (SUMO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1D6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UMO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D36A" w14:textId="5DF73E7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0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43C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0</w:t>
            </w:r>
          </w:p>
        </w:tc>
      </w:tr>
      <w:tr w:rsidR="0052773C" w:rsidRPr="001E5811" w14:paraId="0F576A1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C1EC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GG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CEF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heronine tRNA lig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0B0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AR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42CA" w14:textId="7124997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0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0AE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  <w:tr w:rsidR="0052773C" w:rsidRPr="001E5811" w14:paraId="50F0D1C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D6E8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8V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6AF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ukaryotic translation initiation factor 4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25C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IF4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3FA5" w14:textId="242097EB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0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714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3650976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C45F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WXA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CE9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ALM2-AKAP2 protein isoform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BFF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ALM2-AKA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0831" w14:textId="5BB454B6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1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2DD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</w:tr>
      <w:tr w:rsidR="0052773C" w:rsidRPr="001E5811" w14:paraId="37C9D90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D50F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R0B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DC7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mall nuclear ribonucleoprotein polypeptide 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AF6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NRP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8A17" w14:textId="4C36955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1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759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</w:tr>
      <w:tr w:rsidR="0052773C" w:rsidRPr="001E5811" w14:paraId="43DF84E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7EF4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MK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76A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Sorting nexin 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AD0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NX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9109" w14:textId="5459C3FD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1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BA6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52773C" w:rsidRPr="001E5811" w14:paraId="62D5BF9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A1FD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0T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E62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hromobox protein homolog 3 isoform X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5F0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BX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68DC" w14:textId="0C53661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872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1</w:t>
            </w:r>
          </w:p>
        </w:tc>
      </w:tr>
      <w:tr w:rsidR="0052773C" w:rsidRPr="001E5811" w14:paraId="26EF727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3A91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CF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E22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Glyoxylate and hydroxypyruvate reduct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A86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RHP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B1BD" w14:textId="6BF8097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55F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19BBC13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7623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4Y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1AF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g-like domain-containing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3B4A" w14:textId="4F79ABB6" w:rsidR="0052773C" w:rsidRPr="001E5811" w:rsidRDefault="00276704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8EED" w14:textId="66322C1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2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FC7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728C017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F4BB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JB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A04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Splicing factor U2AF 35 kDa subunit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3DE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U2A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ACE5" w14:textId="2DD221F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2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AF33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7</w:t>
            </w:r>
          </w:p>
        </w:tc>
      </w:tr>
      <w:tr w:rsidR="0052773C" w:rsidRPr="001E5811" w14:paraId="6C57F34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1B03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WY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E502" w14:textId="20B3360D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Kallikr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573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KLK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D662" w14:textId="716E79C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2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308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8</w:t>
            </w:r>
          </w:p>
        </w:tc>
      </w:tr>
      <w:tr w:rsidR="0052773C" w:rsidRPr="001E5811" w14:paraId="29FC0D9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D7F0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R55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0AD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Utroph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89E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UTR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8524" w14:textId="3EE32F3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2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733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0</w:t>
            </w:r>
          </w:p>
        </w:tc>
      </w:tr>
      <w:tr w:rsidR="0052773C" w:rsidRPr="001E5811" w14:paraId="0827AB02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19F4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1BLI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A587" w14:textId="3A7FDD1E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erpin family D member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243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ERPIN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AC65" w14:textId="2C96A2E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2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8B1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2</w:t>
            </w:r>
          </w:p>
        </w:tc>
      </w:tr>
      <w:tr w:rsidR="0052773C" w:rsidRPr="001E5811" w14:paraId="1838738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82CB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WBI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4849" w14:textId="75CB5602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Keratin 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E52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KRT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9BDA" w14:textId="29F4368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3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F68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</w:tr>
      <w:tr w:rsidR="0052773C" w:rsidRPr="001E5811" w14:paraId="79F2D1E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4D28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Z0X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EEF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plicing factor 3B subunit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56F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F3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EDA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4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971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6</w:t>
            </w:r>
          </w:p>
        </w:tc>
      </w:tr>
      <w:tr w:rsidR="0052773C" w:rsidRPr="001E5811" w14:paraId="3A729C8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C4E0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5P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858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as-related protein Rab-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88E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AB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EA79" w14:textId="18DDE01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4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F4A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4</w:t>
            </w:r>
          </w:p>
        </w:tc>
      </w:tr>
      <w:tr w:rsidR="0052773C" w:rsidRPr="001E5811" w14:paraId="1F80F46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CF76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V9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57D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oteasome 26S subunit, non-ATPase 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F33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SMD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D85B" w14:textId="10DEB92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4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DE3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2</w:t>
            </w:r>
          </w:p>
        </w:tc>
      </w:tr>
      <w:tr w:rsidR="0052773C" w:rsidRPr="001E5811" w14:paraId="0E57D57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D4EA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T2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A68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as homolog family member 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498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HO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B57C" w14:textId="33FB8D3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4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3B4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0B975A2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59CA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D5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E19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ermitin family member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6FE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ERMT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5857" w14:textId="1ED4C42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4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EBA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7</w:t>
            </w:r>
          </w:p>
        </w:tc>
      </w:tr>
      <w:tr w:rsidR="0052773C" w:rsidRPr="001E5811" w14:paraId="68B75A2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A5BC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K7GRT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40A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(alpha)-acetyltransferase 10, NatA catalytic subuni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0C7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NAA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4955" w14:textId="6376DC3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5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37B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8</w:t>
            </w:r>
          </w:p>
        </w:tc>
      </w:tr>
      <w:tr w:rsidR="0052773C" w:rsidRPr="001E5811" w14:paraId="3E194C4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A53B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5461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AE7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otein phosphatase 2A 65 kDa regulatory subunit A alpha isofor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CA2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PP2R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C3A3" w14:textId="61EB436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5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3342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6</w:t>
            </w:r>
          </w:p>
        </w:tc>
      </w:tr>
      <w:tr w:rsidR="0052773C" w:rsidRPr="001E5811" w14:paraId="2830F04E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14AA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VD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3F0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yoferl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300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YO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9519" w14:textId="1986D32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5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B30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1CF802CD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FB56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QL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2A4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GF containing fibulin extracellular matrix protei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7A5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FEM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B93F" w14:textId="645FC3E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5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64C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9</w:t>
            </w:r>
          </w:p>
        </w:tc>
      </w:tr>
      <w:tr w:rsidR="0052773C" w:rsidRPr="001E5811" w14:paraId="70DBE15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03F4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6ZQ7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413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denylate kinase isoenzyme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8EB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B5E2" w14:textId="48EC5AD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6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69C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2</w:t>
            </w:r>
          </w:p>
        </w:tc>
      </w:tr>
      <w:tr w:rsidR="0052773C" w:rsidRPr="001E5811" w14:paraId="71E2DD1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0E12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NR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976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g-like domain-containing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F1C9" w14:textId="3F020DB3" w:rsidR="0052773C" w:rsidRPr="001E5811" w:rsidRDefault="00276704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86E9" w14:textId="2E662B6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6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58C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</w:tr>
      <w:tr w:rsidR="0052773C" w:rsidRPr="001E5811" w14:paraId="40D6D3B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81BB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M4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E2A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ensi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DA1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N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30AD" w14:textId="6261C75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6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21C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52773C" w:rsidRPr="001E5811" w14:paraId="76E9844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4059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ZI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647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6S proteasome non-ATPase regulatory subunit 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0C7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SMD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EB0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6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F45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5</w:t>
            </w:r>
          </w:p>
        </w:tc>
      </w:tr>
      <w:tr w:rsidR="0052773C" w:rsidRPr="001E5811" w14:paraId="0ECCAC2C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5378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RA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AFF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SUMO-activating enzyme subunit 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C86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UB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4B23" w14:textId="7EA2602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6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815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</w:tr>
      <w:tr w:rsidR="0052773C" w:rsidRPr="001E5811" w14:paraId="7D331F9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5D03A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5359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336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uccinate--CoA ligase [GDP-forming] subunit beta, mitochondri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240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UCL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F510" w14:textId="3650C51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6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3C7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5</w:t>
            </w:r>
          </w:p>
        </w:tc>
      </w:tr>
      <w:tr w:rsidR="0052773C" w:rsidRPr="001E5811" w14:paraId="7EDB07ED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F711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6ZQD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6B95" w14:textId="3336E01E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K506 binding protein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0B3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KBP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3ABD" w14:textId="3954EE7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7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501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</w:tr>
      <w:tr w:rsidR="0052773C" w:rsidRPr="001E5811" w14:paraId="267291FE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C136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KR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F5E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ortact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107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TT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5643" w14:textId="0C1C903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7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33C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52773C" w:rsidRPr="001E5811" w14:paraId="685ABDE3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78D4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PFK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762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-actin-capping protein subunit alph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6BF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111111"/>
                <w:sz w:val="22"/>
              </w:rPr>
            </w:pPr>
            <w:r w:rsidRPr="001E5811">
              <w:rPr>
                <w:rFonts w:eastAsia="Times New Roman" w:cs="Times New Roman"/>
                <w:color w:val="111111"/>
                <w:sz w:val="22"/>
              </w:rPr>
              <w:t>CAPZA1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CCC1" w14:textId="10822C9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8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E2C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6</w:t>
            </w:r>
          </w:p>
        </w:tc>
      </w:tr>
      <w:tr w:rsidR="0052773C" w:rsidRPr="001E5811" w14:paraId="45B7C0C7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3A63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1S98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B79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pondi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340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PO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13BE" w14:textId="06BC1D09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8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04A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6</w:t>
            </w:r>
          </w:p>
        </w:tc>
      </w:tr>
      <w:tr w:rsidR="0052773C" w:rsidRPr="001E5811" w14:paraId="1954F20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B760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ATH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94F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lypica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272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P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431B" w14:textId="72D65BE6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9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310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52773C" w:rsidRPr="001E5811" w14:paraId="33D1FE2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59C2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QWI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8B6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istone H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361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istone H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600E" w14:textId="2490885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1.9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E66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2E97FD9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FAD8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RZ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F6F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60S ribosomal protein L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991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PL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3A18" w14:textId="57CAEF6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0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59B3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</w:tr>
      <w:tr w:rsidR="0052773C" w:rsidRPr="001E5811" w14:paraId="32E6CE1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89AB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RY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566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ropomyosin alpha-1 ch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D96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P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32E8" w14:textId="14FC0BD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D1D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  <w:tr w:rsidR="0052773C" w:rsidRPr="001E5811" w14:paraId="2E46F8F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E560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QTM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169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ostaglandin E synthase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86F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TGES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F78A" w14:textId="245EABA5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1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575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</w:tr>
      <w:tr w:rsidR="0052773C" w:rsidRPr="001E5811" w14:paraId="1638FDA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979A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EA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499E" w14:textId="6F0970F3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ABhydrolase-1 domain-containing 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>14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FF5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BHD14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E813" w14:textId="35B40E3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1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0CB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  <w:tr w:rsidR="0052773C" w:rsidRPr="001E5811" w14:paraId="1BA67E8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7F7D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8R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C1F9" w14:textId="22A8699D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Rho-associated 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 xml:space="preserve">coiled-coil containing </w:t>
            </w: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protein kinase </w:t>
            </w:r>
            <w:r w:rsidR="00E37E21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5E5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ROC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5873" w14:textId="5791176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1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09D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6C1C473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1356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TJ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458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AZ associated protein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EE3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AZA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86F4" w14:textId="743B038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2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34F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52773C" w:rsidRPr="001E5811" w14:paraId="6805AAA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4C2E7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W6J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DB2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ynatic subunit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583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CT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AD37" w14:textId="0BA7DDD4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4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E727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</w:tr>
      <w:tr w:rsidR="0052773C" w:rsidRPr="001E5811" w14:paraId="0EBB998E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04FDD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JW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958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igh mobility group protein B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E18C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HMG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687D" w14:textId="4BCA0DBE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4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58D3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01CEFC1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E9CA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NH7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71C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Mitogen-activated protein kina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F712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MAP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2DF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4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B1C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</w:tr>
      <w:tr w:rsidR="0052773C" w:rsidRPr="001E5811" w14:paraId="354DB16B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A33C1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YLE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69C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Serine-threonine kinase receptor-associated protei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C39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TR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B486" w14:textId="217E1E12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5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60C1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9</w:t>
            </w:r>
          </w:p>
        </w:tc>
      </w:tr>
      <w:tr w:rsidR="0052773C" w:rsidRPr="001E5811" w14:paraId="4A30CA8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C1F8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K8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46B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Ig-like domain-containing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0864" w14:textId="0901C218" w:rsidR="0052773C" w:rsidRPr="001E5811" w:rsidRDefault="00276704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B9D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6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E9C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</w:tr>
      <w:tr w:rsidR="0052773C" w:rsidRPr="001E5811" w14:paraId="3DA57F5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7BF4B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VTD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76F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entrosome protein 1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B51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EP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46BD" w14:textId="3B7F403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6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A584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5</w:t>
            </w:r>
          </w:p>
        </w:tc>
      </w:tr>
      <w:tr w:rsidR="0052773C" w:rsidRPr="001E5811" w14:paraId="3EA725E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1E90C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80IKI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21AF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ubulin-specific chaperone 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3CD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BC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177E" w14:textId="7549265C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6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FB43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5AE2EE5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63D0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R6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FAA8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TP synthase F1 subunit epsil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DE3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TP5F1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CB80" w14:textId="481D619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8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D533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52773C" w:rsidRPr="001E5811" w14:paraId="45E99A39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ED108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6ZQE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EDA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Death associated protei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1AE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D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0E71" w14:textId="2A35C3AF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9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E3A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8</w:t>
            </w:r>
          </w:p>
        </w:tc>
      </w:tr>
      <w:tr w:rsidR="0052773C" w:rsidRPr="001E5811" w14:paraId="1349CCE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E5AE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XU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C30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roteasome activator complex subunit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DA7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PSME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7819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2.9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168C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52773C" w:rsidRPr="001E5811" w14:paraId="22709801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798A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287BQC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48D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Joining chain of multimeric IgA and Ig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117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J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906D" w14:textId="2F751813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3.2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700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</w:tr>
      <w:tr w:rsidR="0052773C" w:rsidRPr="001E5811" w14:paraId="47D40B6F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41655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UQ1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AF04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X ray repair cross complementing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1B2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XRCC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58F7" w14:textId="44E0E6C0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3.2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DA5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6</w:t>
            </w:r>
          </w:p>
        </w:tc>
      </w:tr>
      <w:tr w:rsidR="0052773C" w:rsidRPr="001E5811" w14:paraId="067C453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77F8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5Y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846D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lycine tRNA lig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4081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AR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9F41" w14:textId="0EEC9DE8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3.2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6D55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36</w:t>
            </w:r>
          </w:p>
        </w:tc>
      </w:tr>
      <w:tr w:rsidR="0052773C" w:rsidRPr="001E5811" w14:paraId="09DB0770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87266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RK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92F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IRc domain-containing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D464" w14:textId="41E3414B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AICS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BEE4" w14:textId="0A98B2ED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3.4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245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6</w:t>
            </w:r>
          </w:p>
        </w:tc>
      </w:tr>
      <w:tr w:rsidR="0052773C" w:rsidRPr="001E5811" w14:paraId="63C76A3A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90CA2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KD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7E7E" w14:textId="314BE14B" w:rsidR="0052773C" w:rsidRPr="001E5811" w:rsidRDefault="00E37E21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KBP prolyl isomerase 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60D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FKBP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0E3A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3.4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864F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5</w:t>
            </w:r>
          </w:p>
        </w:tc>
      </w:tr>
      <w:tr w:rsidR="0052773C" w:rsidRPr="001E5811" w14:paraId="00BECC0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311A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HM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302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Tripartite motif containing 2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C40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TRIM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20CB" w14:textId="1A75A5D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3.4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020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2FC5986E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5BC40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SE3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B453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ndothelial differentiation related factor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A7A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ED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D5E1" w14:textId="2E67DD7B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3.5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BB8B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14</w:t>
            </w:r>
          </w:p>
        </w:tc>
      </w:tr>
      <w:tr w:rsidR="0052773C" w:rsidRPr="001E5811" w14:paraId="09A0FA14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57659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QK5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0BA0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Jupiter microtubule associated homolog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C40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JPT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1924" w14:textId="54EBB4F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3.8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3B90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  <w:tr w:rsidR="0052773C" w:rsidRPr="001E5811" w14:paraId="272B4F95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680FE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QS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852A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DP-diacylglycerol synth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5D85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C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992D" w14:textId="3192A4CD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3.8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0F5D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43</w:t>
            </w:r>
          </w:p>
        </w:tc>
      </w:tr>
      <w:tr w:rsidR="0052773C" w:rsidRPr="001E5811" w14:paraId="42EFDB06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8D714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4X1TU6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ECD6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Eukaryotic translation initiation factor 4 gamma 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AE07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 xml:space="preserve">EIF4G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05AD" w14:textId="4DDAB78A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4.2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B47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</w:tr>
      <w:tr w:rsidR="0052773C" w:rsidRPr="001E5811" w14:paraId="66354D9E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24BF3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A0A5G2QRI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69CB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amma-synucl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5349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SNC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D663" w14:textId="752B47A1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5.4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6228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0.020</w:t>
            </w:r>
          </w:p>
        </w:tc>
      </w:tr>
      <w:tr w:rsidR="0052773C" w:rsidRPr="001E5811" w14:paraId="4B0735F8" w14:textId="77777777" w:rsidTr="004634E4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F879F" w14:textId="77777777" w:rsidR="0052773C" w:rsidRPr="001E5811" w:rsidRDefault="0052773C" w:rsidP="004634E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Q7M2S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990E" w14:textId="77777777" w:rsidR="0052773C" w:rsidRPr="001E5811" w:rsidRDefault="0052773C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Galectin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9410" w14:textId="05228D06" w:rsidR="0052773C" w:rsidRPr="001E5811" w:rsidRDefault="00CA1C37" w:rsidP="00C1030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L</w:t>
            </w:r>
            <w:r w:rsidR="0052773C" w:rsidRPr="001E5811">
              <w:rPr>
                <w:rFonts w:eastAsia="Times New Roman" w:cs="Times New Roman"/>
                <w:color w:val="000000"/>
                <w:sz w:val="22"/>
              </w:rPr>
              <w:t>GAL</w:t>
            </w:r>
            <w:r>
              <w:rPr>
                <w:rFonts w:eastAsia="Times New Roman" w:cs="Times New Roman"/>
                <w:color w:val="000000"/>
                <w:sz w:val="22"/>
              </w:rPr>
              <w:t>S</w:t>
            </w:r>
            <w:r w:rsidR="0052773C" w:rsidRPr="001E5811">
              <w:rPr>
                <w:rFonts w:eastAsia="Times New Roman" w:cs="Times New Roman"/>
                <w:color w:val="000000"/>
                <w:sz w:val="22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0BE6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8.2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211E" w14:textId="77777777" w:rsidR="0052773C" w:rsidRPr="001E5811" w:rsidRDefault="0052773C" w:rsidP="00C103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1E5811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</w:tbl>
    <w:p w14:paraId="2E71E83E" w14:textId="70BC30AC" w:rsidR="00A218FA" w:rsidRPr="00EC6720" w:rsidRDefault="00A218FA"/>
    <w:sectPr w:rsidR="00A218FA" w:rsidRPr="00EC6720" w:rsidSect="00A55C74">
      <w:type w:val="continuous"/>
      <w:pgSz w:w="12240" w:h="15840"/>
      <w:pgMar w:top="1440" w:right="1800" w:bottom="1440" w:left="1800" w:header="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2MDA1NDY0Mjcxt7BQ0lEKTi0uzszPAykwqgUAgaU9XywAAAA="/>
  </w:docVars>
  <w:rsids>
    <w:rsidRoot w:val="00C10305"/>
    <w:rsid w:val="0003672C"/>
    <w:rsid w:val="0007603E"/>
    <w:rsid w:val="000A6DB3"/>
    <w:rsid w:val="001E5811"/>
    <w:rsid w:val="001F0538"/>
    <w:rsid w:val="00276704"/>
    <w:rsid w:val="004634E4"/>
    <w:rsid w:val="00504A2C"/>
    <w:rsid w:val="0052773C"/>
    <w:rsid w:val="0053310E"/>
    <w:rsid w:val="00643B67"/>
    <w:rsid w:val="007A29A6"/>
    <w:rsid w:val="00834822"/>
    <w:rsid w:val="00861D26"/>
    <w:rsid w:val="00936CEE"/>
    <w:rsid w:val="00A218FA"/>
    <w:rsid w:val="00A406F2"/>
    <w:rsid w:val="00A55C74"/>
    <w:rsid w:val="00B44615"/>
    <w:rsid w:val="00C10305"/>
    <w:rsid w:val="00CA1C37"/>
    <w:rsid w:val="00E37E21"/>
    <w:rsid w:val="00EC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05794"/>
  <w15:chartTrackingRefBased/>
  <w15:docId w15:val="{9250CA76-1DE0-4620-8D2D-8F2217C27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03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0305"/>
    <w:rPr>
      <w:color w:val="954F72"/>
      <w:u w:val="single"/>
    </w:rPr>
  </w:style>
  <w:style w:type="paragraph" w:customStyle="1" w:styleId="msonormal0">
    <w:name w:val="msonormal"/>
    <w:basedOn w:val="Normal"/>
    <w:rsid w:val="00C1030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C103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C103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8">
    <w:name w:val="xl68"/>
    <w:basedOn w:val="Normal"/>
    <w:rsid w:val="00C10305"/>
    <w:pPr>
      <w:pBdr>
        <w:bottom w:val="single" w:sz="8" w:space="0" w:color="C00000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C1030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0">
    <w:name w:val="xl70"/>
    <w:basedOn w:val="Normal"/>
    <w:rsid w:val="00C103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1">
    <w:name w:val="xl71"/>
    <w:basedOn w:val="Normal"/>
    <w:rsid w:val="00C10305"/>
    <w:pPr>
      <w:spacing w:before="100" w:beforeAutospacing="1" w:after="100" w:afterAutospacing="1" w:line="240" w:lineRule="auto"/>
    </w:pPr>
    <w:rPr>
      <w:rFonts w:eastAsia="Times New Roman" w:cs="Times New Roman"/>
      <w:color w:val="BFBFBF"/>
      <w:szCs w:val="24"/>
    </w:rPr>
  </w:style>
  <w:style w:type="paragraph" w:customStyle="1" w:styleId="xl72">
    <w:name w:val="xl72"/>
    <w:basedOn w:val="Normal"/>
    <w:rsid w:val="00C10305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3">
    <w:name w:val="xl73"/>
    <w:basedOn w:val="Normal"/>
    <w:rsid w:val="00C103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color w:val="111111"/>
      <w:szCs w:val="24"/>
    </w:rPr>
  </w:style>
  <w:style w:type="paragraph" w:customStyle="1" w:styleId="xl74">
    <w:name w:val="xl74"/>
    <w:basedOn w:val="Normal"/>
    <w:rsid w:val="00C103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szCs w:val="24"/>
    </w:rPr>
  </w:style>
  <w:style w:type="paragraph" w:customStyle="1" w:styleId="xl75">
    <w:name w:val="xl75"/>
    <w:basedOn w:val="Normal"/>
    <w:rsid w:val="00C1030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6">
    <w:name w:val="xl76"/>
    <w:basedOn w:val="Normal"/>
    <w:rsid w:val="00C1030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2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CA8F4-3823-4C97-896B-AAE6DD88E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05</TotalTime>
  <Pages>11</Pages>
  <Words>2986</Words>
  <Characters>17022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roach</dc:creator>
  <cp:keywords/>
  <dc:description/>
  <cp:lastModifiedBy>Roach, Crystal M [AN S]</cp:lastModifiedBy>
  <cp:revision>19</cp:revision>
  <dcterms:created xsi:type="dcterms:W3CDTF">2022-11-18T17:06:00Z</dcterms:created>
  <dcterms:modified xsi:type="dcterms:W3CDTF">2022-12-09T05:57:00Z</dcterms:modified>
</cp:coreProperties>
</file>